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53744" w14:textId="77777777" w:rsidR="00412B85" w:rsidRPr="00A50CEF" w:rsidRDefault="00412B85" w:rsidP="00412B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A50CE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A50CEF">
        <w:rPr>
          <w:rFonts w:ascii="Times New Roman" w:hAnsi="Times New Roman" w:cs="Times New Roman"/>
        </w:rPr>
        <w:t>: Anesthesia supplies and costs in US dollars</w:t>
      </w:r>
    </w:p>
    <w:tbl>
      <w:tblPr>
        <w:tblStyle w:val="LightShading-Accent1"/>
        <w:tblW w:w="4811" w:type="pct"/>
        <w:tblLayout w:type="fixed"/>
        <w:tblLook w:val="0620" w:firstRow="1" w:lastRow="0" w:firstColumn="0" w:lastColumn="0" w:noHBand="1" w:noVBand="1"/>
      </w:tblPr>
      <w:tblGrid>
        <w:gridCol w:w="3240"/>
        <w:gridCol w:w="1142"/>
        <w:gridCol w:w="2313"/>
        <w:gridCol w:w="2311"/>
      </w:tblGrid>
      <w:tr w:rsidR="00412B85" w:rsidRPr="00A50CEF" w14:paraId="7613A6BF" w14:textId="77777777" w:rsidTr="004E4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tcW w:w="179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10618F2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0" w:name="_Hlk95293121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esthesia Supply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</w:tcPr>
          <w:p w14:paraId="41F7F5AC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ntity</w:t>
            </w:r>
          </w:p>
        </w:tc>
        <w:tc>
          <w:tcPr>
            <w:tcW w:w="1284" w:type="pct"/>
            <w:tcBorders>
              <w:top w:val="single" w:sz="12" w:space="0" w:color="auto"/>
              <w:bottom w:val="single" w:sz="12" w:space="0" w:color="auto"/>
            </w:tcBorders>
          </w:tcPr>
          <w:p w14:paraId="6098A7B1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tem Cost (USD)</w:t>
            </w:r>
          </w:p>
        </w:tc>
        <w:tc>
          <w:tcPr>
            <w:tcW w:w="1283" w:type="pct"/>
            <w:tcBorders>
              <w:top w:val="single" w:sz="12" w:space="0" w:color="auto"/>
              <w:bottom w:val="single" w:sz="12" w:space="0" w:color="auto"/>
            </w:tcBorders>
          </w:tcPr>
          <w:p w14:paraId="5B6613D5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Cost (USD)</w:t>
            </w:r>
          </w:p>
        </w:tc>
      </w:tr>
      <w:tr w:rsidR="00412B85" w:rsidRPr="00A50CEF" w14:paraId="32852AC6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6AF0DB7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-way stopcocks</w:t>
            </w:r>
          </w:p>
        </w:tc>
        <w:tc>
          <w:tcPr>
            <w:tcW w:w="634" w:type="pct"/>
          </w:tcPr>
          <w:p w14:paraId="351FEAE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284" w:type="pct"/>
          </w:tcPr>
          <w:p w14:paraId="248359D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91</w:t>
            </w:r>
          </w:p>
        </w:tc>
        <w:tc>
          <w:tcPr>
            <w:tcW w:w="1283" w:type="pct"/>
          </w:tcPr>
          <w:p w14:paraId="5E1A503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.64</w:t>
            </w:r>
          </w:p>
        </w:tc>
      </w:tr>
      <w:tr w:rsidR="00412B85" w:rsidRPr="00A50CEF" w14:paraId="76364713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39C6B603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ohol wipes</w:t>
            </w:r>
          </w:p>
        </w:tc>
        <w:tc>
          <w:tcPr>
            <w:tcW w:w="634" w:type="pct"/>
          </w:tcPr>
          <w:p w14:paraId="174160E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284" w:type="pct"/>
          </w:tcPr>
          <w:p w14:paraId="422ECF7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283" w:type="pct"/>
          </w:tcPr>
          <w:p w14:paraId="18D9CA6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60</w:t>
            </w:r>
          </w:p>
        </w:tc>
      </w:tr>
      <w:tr w:rsidR="00412B85" w:rsidRPr="00A50CEF" w14:paraId="01D1DB67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1B51A18F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esthesia circuit</w:t>
            </w:r>
          </w:p>
        </w:tc>
        <w:tc>
          <w:tcPr>
            <w:tcW w:w="634" w:type="pct"/>
          </w:tcPr>
          <w:p w14:paraId="25AFB5F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60E424A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1.54</w:t>
            </w:r>
          </w:p>
        </w:tc>
        <w:tc>
          <w:tcPr>
            <w:tcW w:w="1283" w:type="pct"/>
          </w:tcPr>
          <w:p w14:paraId="2B5F4B2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1.54</w:t>
            </w:r>
          </w:p>
        </w:tc>
      </w:tr>
      <w:tr w:rsidR="00412B85" w:rsidRPr="00A50CEF" w14:paraId="24B7A1D2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6ADAAA8C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giocath, 18 gauge</w:t>
            </w:r>
          </w:p>
        </w:tc>
        <w:tc>
          <w:tcPr>
            <w:tcW w:w="634" w:type="pct"/>
          </w:tcPr>
          <w:p w14:paraId="61CDBC8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2CC6D87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47</w:t>
            </w:r>
          </w:p>
        </w:tc>
        <w:tc>
          <w:tcPr>
            <w:tcW w:w="1283" w:type="pct"/>
          </w:tcPr>
          <w:p w14:paraId="636B415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47</w:t>
            </w:r>
          </w:p>
        </w:tc>
      </w:tr>
      <w:tr w:rsidR="00412B85" w:rsidRPr="00A50CEF" w14:paraId="56D5EF37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33C7B3A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giocath, 20 gauge</w:t>
            </w:r>
          </w:p>
        </w:tc>
        <w:tc>
          <w:tcPr>
            <w:tcW w:w="634" w:type="pct"/>
          </w:tcPr>
          <w:p w14:paraId="0F43062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194EBCE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47</w:t>
            </w:r>
          </w:p>
        </w:tc>
        <w:tc>
          <w:tcPr>
            <w:tcW w:w="1283" w:type="pct"/>
          </w:tcPr>
          <w:p w14:paraId="7CB214D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47</w:t>
            </w:r>
          </w:p>
        </w:tc>
      </w:tr>
      <w:tr w:rsidR="00412B85" w:rsidRPr="00A50CEF" w14:paraId="49BAED51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684707E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rterial line kit</w:t>
            </w:r>
          </w:p>
        </w:tc>
        <w:tc>
          <w:tcPr>
            <w:tcW w:w="634" w:type="pct"/>
          </w:tcPr>
          <w:p w14:paraId="080699C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0046735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3.56</w:t>
            </w:r>
          </w:p>
        </w:tc>
        <w:tc>
          <w:tcPr>
            <w:tcW w:w="1283" w:type="pct"/>
          </w:tcPr>
          <w:p w14:paraId="29C3706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3.56</w:t>
            </w:r>
          </w:p>
        </w:tc>
      </w:tr>
      <w:tr w:rsidR="00412B85" w:rsidRPr="00A50CEF" w14:paraId="7C751C85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232F0782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te blocks</w:t>
            </w:r>
          </w:p>
        </w:tc>
        <w:tc>
          <w:tcPr>
            <w:tcW w:w="634" w:type="pct"/>
          </w:tcPr>
          <w:p w14:paraId="5E3FB9D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4DC9BFC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04</w:t>
            </w:r>
          </w:p>
        </w:tc>
        <w:tc>
          <w:tcPr>
            <w:tcW w:w="1283" w:type="pct"/>
          </w:tcPr>
          <w:p w14:paraId="4FD012F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04</w:t>
            </w:r>
          </w:p>
        </w:tc>
      </w:tr>
      <w:tr w:rsidR="00412B85" w:rsidRPr="00A50CEF" w14:paraId="08688A6E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33D4056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lood transfusion set</w:t>
            </w:r>
          </w:p>
        </w:tc>
        <w:tc>
          <w:tcPr>
            <w:tcW w:w="634" w:type="pct"/>
          </w:tcPr>
          <w:p w14:paraId="67DF968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079ECB0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.89</w:t>
            </w:r>
          </w:p>
        </w:tc>
        <w:tc>
          <w:tcPr>
            <w:tcW w:w="1283" w:type="pct"/>
          </w:tcPr>
          <w:p w14:paraId="71DEB8E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.89</w:t>
            </w:r>
          </w:p>
        </w:tc>
      </w:tr>
      <w:tr w:rsidR="00412B85" w:rsidRPr="00A50CEF" w14:paraId="36649617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2D93520A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aves</w:t>
            </w:r>
          </w:p>
        </w:tc>
        <w:tc>
          <w:tcPr>
            <w:tcW w:w="634" w:type="pct"/>
          </w:tcPr>
          <w:p w14:paraId="07BF065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4" w:type="pct"/>
          </w:tcPr>
          <w:p w14:paraId="46627CF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80</w:t>
            </w:r>
          </w:p>
        </w:tc>
        <w:tc>
          <w:tcPr>
            <w:tcW w:w="1283" w:type="pct"/>
          </w:tcPr>
          <w:p w14:paraId="4B5FD46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40</w:t>
            </w:r>
          </w:p>
        </w:tc>
      </w:tr>
      <w:tr w:rsidR="00412B85" w:rsidRPr="00A50CEF" w14:paraId="0A15FC2C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4BDEB0F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ntral line kit, triple-lumen</w:t>
            </w:r>
          </w:p>
        </w:tc>
        <w:tc>
          <w:tcPr>
            <w:tcW w:w="634" w:type="pct"/>
          </w:tcPr>
          <w:p w14:paraId="3936FD6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0DA4D2F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88.47</w:t>
            </w:r>
          </w:p>
        </w:tc>
        <w:tc>
          <w:tcPr>
            <w:tcW w:w="1283" w:type="pct"/>
          </w:tcPr>
          <w:p w14:paraId="073EAA4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88.47</w:t>
            </w:r>
          </w:p>
        </w:tc>
      </w:tr>
      <w:tr w:rsidR="00412B85" w:rsidRPr="00A50CEF" w14:paraId="454572BF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0877C9D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KG electrodes</w:t>
            </w:r>
          </w:p>
        </w:tc>
        <w:tc>
          <w:tcPr>
            <w:tcW w:w="634" w:type="pct"/>
          </w:tcPr>
          <w:p w14:paraId="7686731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284" w:type="pct"/>
          </w:tcPr>
          <w:p w14:paraId="1EF98E6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0</w:t>
            </w:r>
          </w:p>
        </w:tc>
        <w:tc>
          <w:tcPr>
            <w:tcW w:w="1283" w:type="pct"/>
          </w:tcPr>
          <w:p w14:paraId="66D99C1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40</w:t>
            </w:r>
          </w:p>
        </w:tc>
      </w:tr>
      <w:tr w:rsidR="00412B85" w:rsidRPr="00A50CEF" w14:paraId="15F3FAED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144FEE2B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dotracheal tube</w:t>
            </w:r>
          </w:p>
        </w:tc>
        <w:tc>
          <w:tcPr>
            <w:tcW w:w="634" w:type="pct"/>
          </w:tcPr>
          <w:p w14:paraId="5970A6D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51BE2B7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52</w:t>
            </w:r>
          </w:p>
        </w:tc>
        <w:tc>
          <w:tcPr>
            <w:tcW w:w="1283" w:type="pct"/>
          </w:tcPr>
          <w:p w14:paraId="0795B95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52</w:t>
            </w:r>
          </w:p>
        </w:tc>
      </w:tr>
      <w:tr w:rsidR="00412B85" w:rsidRPr="00A50CEF" w14:paraId="14635569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4BEE120A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dotracheal tube suction catheter</w:t>
            </w:r>
          </w:p>
        </w:tc>
        <w:tc>
          <w:tcPr>
            <w:tcW w:w="634" w:type="pct"/>
          </w:tcPr>
          <w:p w14:paraId="0736EF7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618D55E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1283" w:type="pct"/>
          </w:tcPr>
          <w:p w14:paraId="0626AA6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6</w:t>
            </w:r>
          </w:p>
        </w:tc>
      </w:tr>
      <w:tr w:rsidR="00412B85" w:rsidRPr="00A50CEF" w14:paraId="3DA16B1F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41D04E86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 start kits</w:t>
            </w:r>
          </w:p>
        </w:tc>
        <w:tc>
          <w:tcPr>
            <w:tcW w:w="634" w:type="pct"/>
          </w:tcPr>
          <w:p w14:paraId="6F61390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4" w:type="pct"/>
          </w:tcPr>
          <w:p w14:paraId="7FD6A7C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53</w:t>
            </w:r>
          </w:p>
        </w:tc>
        <w:tc>
          <w:tcPr>
            <w:tcW w:w="1283" w:type="pct"/>
          </w:tcPr>
          <w:p w14:paraId="68EF411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.59</w:t>
            </w:r>
          </w:p>
        </w:tc>
      </w:tr>
      <w:tr w:rsidR="00412B85" w:rsidRPr="00A50CEF" w14:paraId="1B8309D3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74975495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 tubing</w:t>
            </w:r>
          </w:p>
        </w:tc>
        <w:tc>
          <w:tcPr>
            <w:tcW w:w="634" w:type="pct"/>
          </w:tcPr>
          <w:p w14:paraId="6C94CD8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4" w:type="pct"/>
          </w:tcPr>
          <w:p w14:paraId="239E194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29</w:t>
            </w:r>
          </w:p>
        </w:tc>
        <w:tc>
          <w:tcPr>
            <w:tcW w:w="1283" w:type="pct"/>
          </w:tcPr>
          <w:p w14:paraId="033B784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58</w:t>
            </w:r>
          </w:p>
        </w:tc>
      </w:tr>
      <w:tr w:rsidR="00412B85" w:rsidRPr="00A50CEF" w14:paraId="5522E265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0D1CB40E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sogastric tube, 16 French</w:t>
            </w:r>
          </w:p>
        </w:tc>
        <w:tc>
          <w:tcPr>
            <w:tcW w:w="634" w:type="pct"/>
          </w:tcPr>
          <w:p w14:paraId="213443B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6D17B4E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.77</w:t>
            </w:r>
          </w:p>
        </w:tc>
        <w:tc>
          <w:tcPr>
            <w:tcW w:w="1283" w:type="pct"/>
          </w:tcPr>
          <w:p w14:paraId="4182E1F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.77</w:t>
            </w:r>
          </w:p>
        </w:tc>
      </w:tr>
      <w:tr w:rsidR="00412B85" w:rsidRPr="00A50CEF" w14:paraId="5032DE23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36542298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edles</w:t>
            </w:r>
          </w:p>
        </w:tc>
        <w:tc>
          <w:tcPr>
            <w:tcW w:w="634" w:type="pct"/>
          </w:tcPr>
          <w:p w14:paraId="54BFFC4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84" w:type="pct"/>
          </w:tcPr>
          <w:p w14:paraId="643D3E0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7</w:t>
            </w:r>
          </w:p>
        </w:tc>
        <w:tc>
          <w:tcPr>
            <w:tcW w:w="1283" w:type="pct"/>
          </w:tcPr>
          <w:p w14:paraId="1C825CE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70</w:t>
            </w:r>
          </w:p>
        </w:tc>
      </w:tr>
      <w:tr w:rsidR="00412B85" w:rsidRPr="00A50CEF" w14:paraId="55A1ADA0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4A80C4D9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sterile gloves</w:t>
            </w:r>
          </w:p>
        </w:tc>
        <w:tc>
          <w:tcPr>
            <w:tcW w:w="634" w:type="pct"/>
          </w:tcPr>
          <w:p w14:paraId="490C946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84" w:type="pct"/>
          </w:tcPr>
          <w:p w14:paraId="02A5BF3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283" w:type="pct"/>
          </w:tcPr>
          <w:p w14:paraId="2BA4356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31</w:t>
            </w:r>
          </w:p>
        </w:tc>
      </w:tr>
      <w:tr w:rsidR="00412B85" w:rsidRPr="00A50CEF" w14:paraId="6FBB0E3A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368EB19C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al airway</w:t>
            </w:r>
          </w:p>
        </w:tc>
        <w:tc>
          <w:tcPr>
            <w:tcW w:w="634" w:type="pct"/>
          </w:tcPr>
          <w:p w14:paraId="1B40896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15E35B0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4.61</w:t>
            </w:r>
          </w:p>
        </w:tc>
        <w:tc>
          <w:tcPr>
            <w:tcW w:w="1283" w:type="pct"/>
          </w:tcPr>
          <w:p w14:paraId="4E2800F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4.61</w:t>
            </w:r>
          </w:p>
        </w:tc>
      </w:tr>
      <w:tr w:rsidR="00412B85" w:rsidRPr="00A50CEF" w14:paraId="4CDD4085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761DADDE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sure bag</w:t>
            </w:r>
          </w:p>
        </w:tc>
        <w:tc>
          <w:tcPr>
            <w:tcW w:w="634" w:type="pct"/>
          </w:tcPr>
          <w:p w14:paraId="6BA425F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135077F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3.11</w:t>
            </w:r>
          </w:p>
        </w:tc>
        <w:tc>
          <w:tcPr>
            <w:tcW w:w="1283" w:type="pct"/>
          </w:tcPr>
          <w:p w14:paraId="11177B2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3.11</w:t>
            </w:r>
          </w:p>
        </w:tc>
      </w:tr>
      <w:tr w:rsidR="00412B85" w:rsidRPr="00A50CEF" w14:paraId="6D90D9EB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5F00F99E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ile drape</w:t>
            </w:r>
          </w:p>
        </w:tc>
        <w:tc>
          <w:tcPr>
            <w:tcW w:w="634" w:type="pct"/>
          </w:tcPr>
          <w:p w14:paraId="4375114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7D253D7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20</w:t>
            </w:r>
          </w:p>
        </w:tc>
        <w:tc>
          <w:tcPr>
            <w:tcW w:w="1283" w:type="pct"/>
          </w:tcPr>
          <w:p w14:paraId="18B4DD0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20</w:t>
            </w:r>
          </w:p>
        </w:tc>
      </w:tr>
      <w:tr w:rsidR="00412B85" w:rsidRPr="00A50CEF" w14:paraId="790901EF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6904EDE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ile gown</w:t>
            </w:r>
          </w:p>
        </w:tc>
        <w:tc>
          <w:tcPr>
            <w:tcW w:w="634" w:type="pct"/>
          </w:tcPr>
          <w:p w14:paraId="7D288A1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4" w:type="pct"/>
          </w:tcPr>
          <w:p w14:paraId="174785C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62</w:t>
            </w:r>
          </w:p>
        </w:tc>
        <w:tc>
          <w:tcPr>
            <w:tcW w:w="1283" w:type="pct"/>
          </w:tcPr>
          <w:p w14:paraId="2DE3037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3.86</w:t>
            </w:r>
          </w:p>
        </w:tc>
      </w:tr>
      <w:tr w:rsidR="00412B85" w:rsidRPr="00A50CEF" w14:paraId="08A3AE32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699C2AE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ile gloves</w:t>
            </w:r>
          </w:p>
        </w:tc>
        <w:tc>
          <w:tcPr>
            <w:tcW w:w="634" w:type="pct"/>
          </w:tcPr>
          <w:p w14:paraId="2725D9B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</w:tcPr>
          <w:p w14:paraId="721E5BD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14</w:t>
            </w:r>
          </w:p>
        </w:tc>
        <w:tc>
          <w:tcPr>
            <w:tcW w:w="1283" w:type="pct"/>
          </w:tcPr>
          <w:p w14:paraId="11B5DB1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14</w:t>
            </w:r>
          </w:p>
        </w:tc>
      </w:tr>
      <w:tr w:rsidR="00412B85" w:rsidRPr="00A50CEF" w14:paraId="07F592D6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0A5E72A8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3 cc</w:t>
            </w:r>
          </w:p>
        </w:tc>
        <w:tc>
          <w:tcPr>
            <w:tcW w:w="634" w:type="pct"/>
          </w:tcPr>
          <w:p w14:paraId="64615D3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4" w:type="pct"/>
          </w:tcPr>
          <w:p w14:paraId="0642CE9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1283" w:type="pct"/>
          </w:tcPr>
          <w:p w14:paraId="4BFB6F9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56</w:t>
            </w:r>
          </w:p>
        </w:tc>
      </w:tr>
      <w:tr w:rsidR="00412B85" w:rsidRPr="00A50CEF" w14:paraId="1602B9A4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730EC31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5 cc</w:t>
            </w:r>
          </w:p>
        </w:tc>
        <w:tc>
          <w:tcPr>
            <w:tcW w:w="634" w:type="pct"/>
          </w:tcPr>
          <w:p w14:paraId="185EBDF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4" w:type="pct"/>
          </w:tcPr>
          <w:p w14:paraId="05AA958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283" w:type="pct"/>
          </w:tcPr>
          <w:p w14:paraId="7C3846D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68</w:t>
            </w:r>
          </w:p>
        </w:tc>
      </w:tr>
      <w:tr w:rsidR="00412B85" w:rsidRPr="00A50CEF" w14:paraId="480C0196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01989516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10 cc</w:t>
            </w:r>
          </w:p>
        </w:tc>
        <w:tc>
          <w:tcPr>
            <w:tcW w:w="634" w:type="pct"/>
          </w:tcPr>
          <w:p w14:paraId="559C0B9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84" w:type="pct"/>
          </w:tcPr>
          <w:p w14:paraId="5E74715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283" w:type="pct"/>
          </w:tcPr>
          <w:p w14:paraId="342D471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33</w:t>
            </w:r>
          </w:p>
        </w:tc>
      </w:tr>
      <w:tr w:rsidR="00412B85" w:rsidRPr="00A50CEF" w14:paraId="5480D5EE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0FA5A9FE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20 cc</w:t>
            </w:r>
          </w:p>
        </w:tc>
        <w:tc>
          <w:tcPr>
            <w:tcW w:w="634" w:type="pct"/>
          </w:tcPr>
          <w:p w14:paraId="6177283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284" w:type="pct"/>
          </w:tcPr>
          <w:p w14:paraId="334F005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283" w:type="pct"/>
          </w:tcPr>
          <w:p w14:paraId="78CC666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44</w:t>
            </w:r>
          </w:p>
        </w:tc>
      </w:tr>
      <w:tr w:rsidR="00412B85" w:rsidRPr="00A50CEF" w14:paraId="0B33F3F6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6D9BEFF0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50 cc</w:t>
            </w:r>
          </w:p>
        </w:tc>
        <w:tc>
          <w:tcPr>
            <w:tcW w:w="634" w:type="pct"/>
          </w:tcPr>
          <w:p w14:paraId="1250BA4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284" w:type="pct"/>
          </w:tcPr>
          <w:p w14:paraId="3E072BC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02</w:t>
            </w:r>
          </w:p>
        </w:tc>
        <w:tc>
          <w:tcPr>
            <w:tcW w:w="1283" w:type="pct"/>
          </w:tcPr>
          <w:p w14:paraId="34285AE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08</w:t>
            </w:r>
          </w:p>
        </w:tc>
      </w:tr>
      <w:tr w:rsidR="00412B85" w:rsidRPr="00A50CEF" w14:paraId="205D6EC9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6322E60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 caps</w:t>
            </w:r>
          </w:p>
        </w:tc>
        <w:tc>
          <w:tcPr>
            <w:tcW w:w="634" w:type="pct"/>
          </w:tcPr>
          <w:p w14:paraId="4CDE92B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284" w:type="pct"/>
          </w:tcPr>
          <w:p w14:paraId="11AEAAC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283" w:type="pct"/>
          </w:tcPr>
          <w:p w14:paraId="74DB692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65</w:t>
            </w:r>
          </w:p>
        </w:tc>
      </w:tr>
      <w:tr w:rsidR="00412B85" w:rsidRPr="00A50CEF" w14:paraId="7FD7EEFE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nil"/>
            </w:tcBorders>
            <w:noWrap/>
          </w:tcPr>
          <w:p w14:paraId="3B6FCD4B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ltrasound cover</w:t>
            </w:r>
          </w:p>
        </w:tc>
        <w:tc>
          <w:tcPr>
            <w:tcW w:w="634" w:type="pct"/>
            <w:tcBorders>
              <w:bottom w:val="nil"/>
            </w:tcBorders>
          </w:tcPr>
          <w:p w14:paraId="4B23798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4" w:type="pct"/>
            <w:tcBorders>
              <w:bottom w:val="nil"/>
            </w:tcBorders>
          </w:tcPr>
          <w:p w14:paraId="2AFA349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25</w:t>
            </w:r>
          </w:p>
        </w:tc>
        <w:tc>
          <w:tcPr>
            <w:tcW w:w="1283" w:type="pct"/>
            <w:tcBorders>
              <w:bottom w:val="nil"/>
            </w:tcBorders>
          </w:tcPr>
          <w:p w14:paraId="5BC06B0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25</w:t>
            </w:r>
          </w:p>
        </w:tc>
      </w:tr>
      <w:tr w:rsidR="00412B85" w:rsidRPr="00A50CEF" w14:paraId="54052143" w14:textId="77777777" w:rsidTr="004E4A15">
        <w:trPr>
          <w:trHeight w:hRule="exact" w:val="288"/>
        </w:trPr>
        <w:tc>
          <w:tcPr>
            <w:tcW w:w="1799" w:type="pct"/>
            <w:tcBorders>
              <w:top w:val="nil"/>
              <w:bottom w:val="single" w:sz="4" w:space="0" w:color="auto"/>
            </w:tcBorders>
            <w:noWrap/>
          </w:tcPr>
          <w:p w14:paraId="19F89098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ankauer</w:t>
            </w:r>
            <w:proofErr w:type="spellEnd"/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6FCFD6A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</w:tcPr>
          <w:p w14:paraId="136BCBA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.06</w:t>
            </w:r>
          </w:p>
        </w:tc>
        <w:tc>
          <w:tcPr>
            <w:tcW w:w="1283" w:type="pct"/>
            <w:tcBorders>
              <w:top w:val="nil"/>
              <w:bottom w:val="single" w:sz="4" w:space="0" w:color="auto"/>
            </w:tcBorders>
          </w:tcPr>
          <w:p w14:paraId="29704B4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.18</w:t>
            </w:r>
          </w:p>
        </w:tc>
      </w:tr>
    </w:tbl>
    <w:bookmarkEnd w:id="0"/>
    <w:p w14:paraId="63D9D6D6" w14:textId="77777777" w:rsidR="00412B85" w:rsidRPr="00B825CC" w:rsidRDefault="00412B85" w:rsidP="00412B85">
      <w:pPr>
        <w:spacing w:line="240" w:lineRule="auto"/>
        <w:rPr>
          <w:rFonts w:ascii="Times New Roman" w:hAnsi="Times New Roman" w:cs="Times New Roman"/>
          <w:i/>
        </w:rPr>
      </w:pPr>
      <w:r w:rsidRPr="00A50CEF">
        <w:rPr>
          <w:rFonts w:ascii="Times New Roman" w:hAnsi="Times New Roman" w:cs="Times New Roman"/>
          <w:i/>
        </w:rPr>
        <w:t>Estimated quantities and costs of anesthesia supplies used for single- and double-valve replacements in Rwanda. Quantity was calculated as an average from six surgical cases. USD= United States dollars. IV= intravenous.</w:t>
      </w:r>
      <w:r w:rsidRPr="00A50CEF">
        <w:rPr>
          <w:rFonts w:ascii="Times New Roman" w:hAnsi="Times New Roman" w:cs="Times New Roman"/>
          <w:sz w:val="24"/>
          <w:szCs w:val="24"/>
        </w:rPr>
        <w:br w:type="page"/>
      </w:r>
    </w:p>
    <w:p w14:paraId="3713C53B" w14:textId="77777777" w:rsidR="00412B85" w:rsidRPr="00A50CEF" w:rsidRDefault="00412B85" w:rsidP="00412B8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A50CE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A50CEF">
        <w:rPr>
          <w:rFonts w:ascii="Times New Roman" w:hAnsi="Times New Roman" w:cs="Times New Roman"/>
        </w:rPr>
        <w:t>: Perfusion supplies and costs in US dollars</w:t>
      </w:r>
    </w:p>
    <w:tbl>
      <w:tblPr>
        <w:tblStyle w:val="LightShading-Accent1"/>
        <w:tblW w:w="4811" w:type="pct"/>
        <w:tblLayout w:type="fixed"/>
        <w:tblLook w:val="0620" w:firstRow="1" w:lastRow="0" w:firstColumn="0" w:lastColumn="0" w:noHBand="1" w:noVBand="1"/>
      </w:tblPr>
      <w:tblGrid>
        <w:gridCol w:w="3151"/>
        <w:gridCol w:w="1439"/>
        <w:gridCol w:w="2107"/>
        <w:gridCol w:w="2309"/>
      </w:tblGrid>
      <w:tr w:rsidR="00412B85" w:rsidRPr="00A50CEF" w14:paraId="3EC8B04B" w14:textId="77777777" w:rsidTr="004E4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tcW w:w="174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C823B15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fusion Supply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</w:tcPr>
          <w:p w14:paraId="7B215583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ntity</w:t>
            </w:r>
          </w:p>
        </w:tc>
        <w:tc>
          <w:tcPr>
            <w:tcW w:w="1170" w:type="pct"/>
            <w:tcBorders>
              <w:top w:val="single" w:sz="12" w:space="0" w:color="auto"/>
              <w:bottom w:val="single" w:sz="12" w:space="0" w:color="auto"/>
            </w:tcBorders>
          </w:tcPr>
          <w:p w14:paraId="48DA8E55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tem cost (USD)</w:t>
            </w:r>
          </w:p>
        </w:tc>
        <w:tc>
          <w:tcPr>
            <w:tcW w:w="1282" w:type="pct"/>
            <w:tcBorders>
              <w:top w:val="single" w:sz="12" w:space="0" w:color="auto"/>
              <w:bottom w:val="single" w:sz="12" w:space="0" w:color="auto"/>
            </w:tcBorders>
          </w:tcPr>
          <w:p w14:paraId="03932395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Cost (USD)</w:t>
            </w:r>
          </w:p>
        </w:tc>
      </w:tr>
      <w:tr w:rsidR="00412B85" w:rsidRPr="00A50CEF" w14:paraId="4D3C535F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4200AAF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G syringe</w:t>
            </w:r>
          </w:p>
        </w:tc>
        <w:tc>
          <w:tcPr>
            <w:tcW w:w="799" w:type="pct"/>
          </w:tcPr>
          <w:p w14:paraId="4C46A27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70" w:type="pct"/>
          </w:tcPr>
          <w:p w14:paraId="4CD335E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282" w:type="pct"/>
          </w:tcPr>
          <w:p w14:paraId="5DC798C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14</w:t>
            </w:r>
          </w:p>
        </w:tc>
      </w:tr>
      <w:tr w:rsidR="00412B85" w:rsidRPr="00A50CEF" w14:paraId="639F313C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E5737E2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 cartridge</w:t>
            </w:r>
          </w:p>
        </w:tc>
        <w:tc>
          <w:tcPr>
            <w:tcW w:w="799" w:type="pct"/>
          </w:tcPr>
          <w:p w14:paraId="1307A0D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pct"/>
          </w:tcPr>
          <w:p w14:paraId="26B0F88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29</w:t>
            </w:r>
          </w:p>
        </w:tc>
        <w:tc>
          <w:tcPr>
            <w:tcW w:w="1282" w:type="pct"/>
          </w:tcPr>
          <w:p w14:paraId="6E3ADF8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2.90</w:t>
            </w:r>
          </w:p>
        </w:tc>
      </w:tr>
      <w:tr w:rsidR="00412B85" w:rsidRPr="00A50CEF" w14:paraId="2BA40471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D30C54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ortic cannula</w:t>
            </w:r>
          </w:p>
        </w:tc>
        <w:tc>
          <w:tcPr>
            <w:tcW w:w="799" w:type="pct"/>
          </w:tcPr>
          <w:p w14:paraId="030E1A8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4F1B805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0.35</w:t>
            </w:r>
          </w:p>
        </w:tc>
        <w:tc>
          <w:tcPr>
            <w:tcW w:w="1282" w:type="pct"/>
          </w:tcPr>
          <w:p w14:paraId="6D1722E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0.35</w:t>
            </w:r>
          </w:p>
        </w:tc>
      </w:tr>
      <w:tr w:rsidR="00412B85" w:rsidRPr="00A50CEF" w14:paraId="33FA55A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E4B1FD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ll salvage</w:t>
            </w:r>
          </w:p>
        </w:tc>
        <w:tc>
          <w:tcPr>
            <w:tcW w:w="799" w:type="pct"/>
          </w:tcPr>
          <w:p w14:paraId="33107AA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1A3F325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78.20</w:t>
            </w:r>
          </w:p>
        </w:tc>
        <w:tc>
          <w:tcPr>
            <w:tcW w:w="1282" w:type="pct"/>
          </w:tcPr>
          <w:p w14:paraId="0579FD6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78.20</w:t>
            </w:r>
          </w:p>
        </w:tc>
      </w:tr>
      <w:tr w:rsidR="00412B85" w:rsidRPr="00A50CEF" w14:paraId="48AC878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5B55C63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ronary ostial cannula</w:t>
            </w:r>
          </w:p>
        </w:tc>
        <w:tc>
          <w:tcPr>
            <w:tcW w:w="799" w:type="pct"/>
          </w:tcPr>
          <w:p w14:paraId="39A5FE9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302471F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0.21</w:t>
            </w:r>
          </w:p>
        </w:tc>
        <w:tc>
          <w:tcPr>
            <w:tcW w:w="1282" w:type="pct"/>
          </w:tcPr>
          <w:p w14:paraId="0134264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0.21</w:t>
            </w:r>
          </w:p>
        </w:tc>
      </w:tr>
      <w:tr w:rsidR="00412B85" w:rsidRPr="00A50CEF" w14:paraId="4EABEAD9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DD8C9F9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ronary perfusion adaptor</w:t>
            </w:r>
          </w:p>
        </w:tc>
        <w:tc>
          <w:tcPr>
            <w:tcW w:w="799" w:type="pct"/>
          </w:tcPr>
          <w:p w14:paraId="20C918A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5DC42F5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59</w:t>
            </w:r>
          </w:p>
        </w:tc>
        <w:tc>
          <w:tcPr>
            <w:tcW w:w="1282" w:type="pct"/>
          </w:tcPr>
          <w:p w14:paraId="4A58E09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59</w:t>
            </w:r>
          </w:p>
        </w:tc>
      </w:tr>
      <w:tr w:rsidR="00412B85" w:rsidRPr="00A50CEF" w14:paraId="34516C26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45D6E4F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oves, non-sterile</w:t>
            </w:r>
          </w:p>
        </w:tc>
        <w:tc>
          <w:tcPr>
            <w:tcW w:w="799" w:type="pct"/>
          </w:tcPr>
          <w:p w14:paraId="7F5DA09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170" w:type="pct"/>
          </w:tcPr>
          <w:p w14:paraId="45E7B80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282" w:type="pct"/>
          </w:tcPr>
          <w:p w14:paraId="658B83F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64</w:t>
            </w:r>
          </w:p>
        </w:tc>
      </w:tr>
      <w:tr w:rsidR="00412B85" w:rsidRPr="00A50CEF" w14:paraId="1EDBA736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2AEBF1A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moconcentrator</w:t>
            </w:r>
            <w:proofErr w:type="spellEnd"/>
          </w:p>
        </w:tc>
        <w:tc>
          <w:tcPr>
            <w:tcW w:w="799" w:type="pct"/>
          </w:tcPr>
          <w:p w14:paraId="74E6255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3C33F6E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21.50</w:t>
            </w:r>
          </w:p>
        </w:tc>
        <w:tc>
          <w:tcPr>
            <w:tcW w:w="1282" w:type="pct"/>
          </w:tcPr>
          <w:p w14:paraId="309352C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21.50</w:t>
            </w:r>
          </w:p>
        </w:tc>
      </w:tr>
      <w:tr w:rsidR="00412B85" w:rsidRPr="00A50CEF" w14:paraId="440A7A33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BAA9350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ft heart vent</w:t>
            </w:r>
          </w:p>
        </w:tc>
        <w:tc>
          <w:tcPr>
            <w:tcW w:w="799" w:type="pct"/>
          </w:tcPr>
          <w:p w14:paraId="09E255F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4B084F1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5.18</w:t>
            </w:r>
          </w:p>
        </w:tc>
        <w:tc>
          <w:tcPr>
            <w:tcW w:w="1282" w:type="pct"/>
          </w:tcPr>
          <w:p w14:paraId="18CE792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5.18</w:t>
            </w:r>
          </w:p>
        </w:tc>
      </w:tr>
      <w:tr w:rsidR="00412B85" w:rsidRPr="00A50CEF" w14:paraId="1459BFCF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0FED6BC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vel detector</w:t>
            </w:r>
          </w:p>
        </w:tc>
        <w:tc>
          <w:tcPr>
            <w:tcW w:w="799" w:type="pct"/>
          </w:tcPr>
          <w:p w14:paraId="2B80CCD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073EB56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1282" w:type="pct"/>
          </w:tcPr>
          <w:p w14:paraId="0BC15EA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58</w:t>
            </w:r>
          </w:p>
        </w:tc>
      </w:tr>
      <w:tr w:rsidR="00412B85" w:rsidRPr="00A50CEF" w14:paraId="66C6C6F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52201B13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icardial sump</w:t>
            </w:r>
          </w:p>
        </w:tc>
        <w:tc>
          <w:tcPr>
            <w:tcW w:w="799" w:type="pct"/>
          </w:tcPr>
          <w:p w14:paraId="34BB8E8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1A58B19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1.01</w:t>
            </w:r>
          </w:p>
        </w:tc>
        <w:tc>
          <w:tcPr>
            <w:tcW w:w="1282" w:type="pct"/>
          </w:tcPr>
          <w:p w14:paraId="57A16C5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1.01</w:t>
            </w:r>
          </w:p>
        </w:tc>
      </w:tr>
      <w:tr w:rsidR="00412B85" w:rsidRPr="00A50CEF" w14:paraId="1ED1963D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2CC88E9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sure monitoring extension</w:t>
            </w:r>
          </w:p>
        </w:tc>
        <w:tc>
          <w:tcPr>
            <w:tcW w:w="799" w:type="pct"/>
          </w:tcPr>
          <w:p w14:paraId="2BAD4AE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321F6E4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84</w:t>
            </w:r>
          </w:p>
        </w:tc>
        <w:tc>
          <w:tcPr>
            <w:tcW w:w="1282" w:type="pct"/>
          </w:tcPr>
          <w:p w14:paraId="7AD6D5B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84</w:t>
            </w:r>
          </w:p>
        </w:tc>
      </w:tr>
      <w:tr w:rsidR="00412B85" w:rsidRPr="00A50CEF" w14:paraId="739D549E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97D6405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trograde cannula</w:t>
            </w:r>
          </w:p>
        </w:tc>
        <w:tc>
          <w:tcPr>
            <w:tcW w:w="799" w:type="pct"/>
          </w:tcPr>
          <w:p w14:paraId="0A73070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79E28BD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0.63</w:t>
            </w:r>
          </w:p>
        </w:tc>
        <w:tc>
          <w:tcPr>
            <w:tcW w:w="1282" w:type="pct"/>
          </w:tcPr>
          <w:p w14:paraId="031C66B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0.63</w:t>
            </w:r>
          </w:p>
        </w:tc>
      </w:tr>
      <w:tr w:rsidR="00412B85" w:rsidRPr="00A50CEF" w14:paraId="195E10C3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5C41EF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3 cc</w:t>
            </w:r>
          </w:p>
        </w:tc>
        <w:tc>
          <w:tcPr>
            <w:tcW w:w="799" w:type="pct"/>
          </w:tcPr>
          <w:p w14:paraId="7FE409E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pct"/>
          </w:tcPr>
          <w:p w14:paraId="6A5C8A4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1282" w:type="pct"/>
          </w:tcPr>
          <w:p w14:paraId="7B30C76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80</w:t>
            </w:r>
          </w:p>
        </w:tc>
      </w:tr>
      <w:tr w:rsidR="00412B85" w:rsidRPr="00A50CEF" w14:paraId="009DE12D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8B5BC9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6 cc</w:t>
            </w:r>
          </w:p>
        </w:tc>
        <w:tc>
          <w:tcPr>
            <w:tcW w:w="799" w:type="pct"/>
          </w:tcPr>
          <w:p w14:paraId="7F11C09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6715DD0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282" w:type="pct"/>
          </w:tcPr>
          <w:p w14:paraId="4CCD721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66</w:t>
            </w:r>
          </w:p>
        </w:tc>
      </w:tr>
      <w:tr w:rsidR="00412B85" w:rsidRPr="00A50CEF" w14:paraId="667F9B8D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3D43D82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35 cc</w:t>
            </w:r>
          </w:p>
        </w:tc>
        <w:tc>
          <w:tcPr>
            <w:tcW w:w="799" w:type="pct"/>
          </w:tcPr>
          <w:p w14:paraId="40488CF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3A55359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282" w:type="pct"/>
          </w:tcPr>
          <w:p w14:paraId="71F531A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08</w:t>
            </w:r>
          </w:p>
        </w:tc>
      </w:tr>
      <w:tr w:rsidR="00412B85" w:rsidRPr="00A50CEF" w14:paraId="357E601F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87F6B08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ubing pack with oxygenator</w:t>
            </w:r>
          </w:p>
        </w:tc>
        <w:tc>
          <w:tcPr>
            <w:tcW w:w="799" w:type="pct"/>
          </w:tcPr>
          <w:p w14:paraId="5B39E09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5669835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27.37</w:t>
            </w:r>
          </w:p>
        </w:tc>
        <w:tc>
          <w:tcPr>
            <w:tcW w:w="1282" w:type="pct"/>
          </w:tcPr>
          <w:p w14:paraId="28E0072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27.37</w:t>
            </w:r>
          </w:p>
        </w:tc>
      </w:tr>
      <w:tr w:rsidR="00412B85" w:rsidRPr="00A50CEF" w14:paraId="14B66FAC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C3A44A7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enous cannula, dual stage</w:t>
            </w:r>
          </w:p>
        </w:tc>
        <w:tc>
          <w:tcPr>
            <w:tcW w:w="799" w:type="pct"/>
          </w:tcPr>
          <w:p w14:paraId="726887C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.17</w:t>
            </w:r>
          </w:p>
        </w:tc>
        <w:tc>
          <w:tcPr>
            <w:tcW w:w="1170" w:type="pct"/>
          </w:tcPr>
          <w:p w14:paraId="2F2D66E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3.37</w:t>
            </w:r>
          </w:p>
        </w:tc>
        <w:tc>
          <w:tcPr>
            <w:tcW w:w="1282" w:type="pct"/>
          </w:tcPr>
          <w:p w14:paraId="7BD0CF8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.00</w:t>
            </w:r>
          </w:p>
        </w:tc>
      </w:tr>
      <w:tr w:rsidR="00412B85" w:rsidRPr="00A50CEF" w14:paraId="5DE3CF29" w14:textId="77777777" w:rsidTr="004E4A15">
        <w:trPr>
          <w:trHeight w:hRule="exact" w:val="288"/>
        </w:trPr>
        <w:tc>
          <w:tcPr>
            <w:tcW w:w="1749" w:type="pct"/>
            <w:tcBorders>
              <w:top w:val="nil"/>
              <w:bottom w:val="single" w:sz="4" w:space="0" w:color="auto"/>
            </w:tcBorders>
            <w:noWrap/>
          </w:tcPr>
          <w:p w14:paraId="35E6D64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enous cannula, single stage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</w:tcPr>
          <w:p w14:paraId="73B63B0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67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</w:tcPr>
          <w:p w14:paraId="3102627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7.28</w:t>
            </w:r>
          </w:p>
        </w:tc>
        <w:tc>
          <w:tcPr>
            <w:tcW w:w="1282" w:type="pct"/>
            <w:tcBorders>
              <w:top w:val="nil"/>
              <w:bottom w:val="single" w:sz="4" w:space="0" w:color="auto"/>
            </w:tcBorders>
          </w:tcPr>
          <w:p w14:paraId="4388459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29.06</w:t>
            </w:r>
          </w:p>
        </w:tc>
      </w:tr>
    </w:tbl>
    <w:p w14:paraId="078F2F0A" w14:textId="77777777" w:rsidR="00412B85" w:rsidRPr="00B825CC" w:rsidRDefault="00412B85" w:rsidP="00412B85">
      <w:pPr>
        <w:spacing w:line="240" w:lineRule="auto"/>
        <w:rPr>
          <w:rFonts w:ascii="Times New Roman" w:hAnsi="Times New Roman" w:cs="Times New Roman"/>
          <w:i/>
        </w:rPr>
      </w:pPr>
      <w:r w:rsidRPr="00A50CEF">
        <w:rPr>
          <w:rFonts w:ascii="Times New Roman" w:hAnsi="Times New Roman" w:cs="Times New Roman"/>
          <w:i/>
        </w:rPr>
        <w:t>Estimated quantities and costs of perfusion supplies used for single- and double-valve replacements in Rwanda. Quantity was calculated as an average from six surgical cases. USD= United States dollars. ABG= arterial blood gas. ACT= activated clotting time.</w:t>
      </w:r>
      <w:r w:rsidRPr="00A50CEF">
        <w:rPr>
          <w:rFonts w:ascii="Times New Roman" w:hAnsi="Times New Roman" w:cs="Times New Roman"/>
        </w:rPr>
        <w:br w:type="page"/>
      </w:r>
    </w:p>
    <w:p w14:paraId="1B0C4FA1" w14:textId="77777777" w:rsidR="00412B85" w:rsidRPr="00A50CEF" w:rsidRDefault="00412B85" w:rsidP="00412B8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A50CE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</w:t>
      </w:r>
      <w:r w:rsidRPr="00A50CEF">
        <w:rPr>
          <w:rFonts w:ascii="Times New Roman" w:hAnsi="Times New Roman" w:cs="Times New Roman"/>
        </w:rPr>
        <w:t>: Surgical supplies and costs in US dollars</w:t>
      </w:r>
    </w:p>
    <w:tbl>
      <w:tblPr>
        <w:tblStyle w:val="LightShading-Accent1"/>
        <w:tblW w:w="4811" w:type="pct"/>
        <w:tblLayout w:type="fixed"/>
        <w:tblLook w:val="0620" w:firstRow="1" w:lastRow="0" w:firstColumn="0" w:lastColumn="0" w:noHBand="1" w:noVBand="1"/>
      </w:tblPr>
      <w:tblGrid>
        <w:gridCol w:w="3151"/>
        <w:gridCol w:w="1439"/>
        <w:gridCol w:w="2107"/>
        <w:gridCol w:w="2309"/>
      </w:tblGrid>
      <w:tr w:rsidR="00412B85" w:rsidRPr="00A50CEF" w14:paraId="18F89E0C" w14:textId="77777777" w:rsidTr="004E4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tcW w:w="174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257816B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rgical Supply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</w:tcPr>
          <w:p w14:paraId="320CCCF9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ntity</w:t>
            </w:r>
          </w:p>
        </w:tc>
        <w:tc>
          <w:tcPr>
            <w:tcW w:w="1170" w:type="pct"/>
            <w:tcBorders>
              <w:top w:val="single" w:sz="12" w:space="0" w:color="auto"/>
              <w:bottom w:val="single" w:sz="12" w:space="0" w:color="auto"/>
            </w:tcBorders>
          </w:tcPr>
          <w:p w14:paraId="302043E6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tem cost (USD)</w:t>
            </w:r>
          </w:p>
        </w:tc>
        <w:tc>
          <w:tcPr>
            <w:tcW w:w="1282" w:type="pct"/>
            <w:tcBorders>
              <w:top w:val="single" w:sz="12" w:space="0" w:color="auto"/>
              <w:bottom w:val="single" w:sz="12" w:space="0" w:color="auto"/>
            </w:tcBorders>
          </w:tcPr>
          <w:p w14:paraId="60D9A76B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Cost (USD)</w:t>
            </w:r>
          </w:p>
        </w:tc>
      </w:tr>
      <w:tr w:rsidR="00412B85" w:rsidRPr="00A50CEF" w14:paraId="3251C81A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4D3F499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uminum blanket</w:t>
            </w:r>
          </w:p>
        </w:tc>
        <w:tc>
          <w:tcPr>
            <w:tcW w:w="799" w:type="pct"/>
          </w:tcPr>
          <w:p w14:paraId="225B5AF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25BC7C5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15</w:t>
            </w:r>
          </w:p>
        </w:tc>
        <w:tc>
          <w:tcPr>
            <w:tcW w:w="1282" w:type="pct"/>
          </w:tcPr>
          <w:p w14:paraId="4AFBA0B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15</w:t>
            </w:r>
          </w:p>
        </w:tc>
      </w:tr>
      <w:tr w:rsidR="00412B85" w:rsidRPr="00A50CEF" w14:paraId="28E2F7D3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067660B2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ne wax</w:t>
            </w:r>
          </w:p>
        </w:tc>
        <w:tc>
          <w:tcPr>
            <w:tcW w:w="799" w:type="pct"/>
          </w:tcPr>
          <w:p w14:paraId="0668389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674F23C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7.97</w:t>
            </w:r>
          </w:p>
        </w:tc>
        <w:tc>
          <w:tcPr>
            <w:tcW w:w="1282" w:type="pct"/>
          </w:tcPr>
          <w:p w14:paraId="621DB62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7.97</w:t>
            </w:r>
          </w:p>
        </w:tc>
      </w:tr>
      <w:tr w:rsidR="00412B85" w:rsidRPr="00A50CEF" w14:paraId="7796D18E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64A2FD2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e grounding pad</w:t>
            </w:r>
          </w:p>
        </w:tc>
        <w:tc>
          <w:tcPr>
            <w:tcW w:w="799" w:type="pct"/>
          </w:tcPr>
          <w:p w14:paraId="071960C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73A2BC2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.58</w:t>
            </w:r>
          </w:p>
        </w:tc>
        <w:tc>
          <w:tcPr>
            <w:tcW w:w="1282" w:type="pct"/>
          </w:tcPr>
          <w:p w14:paraId="4519532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.58</w:t>
            </w:r>
          </w:p>
        </w:tc>
      </w:tr>
      <w:tr w:rsidR="00412B85" w:rsidRPr="00A50CEF" w14:paraId="32097342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FF23A1B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diac surgical pack</w:t>
            </w:r>
          </w:p>
        </w:tc>
        <w:tc>
          <w:tcPr>
            <w:tcW w:w="799" w:type="pct"/>
          </w:tcPr>
          <w:p w14:paraId="3AAC120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763C3F8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02.62</w:t>
            </w:r>
          </w:p>
        </w:tc>
        <w:tc>
          <w:tcPr>
            <w:tcW w:w="1282" w:type="pct"/>
          </w:tcPr>
          <w:p w14:paraId="005E059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02.62</w:t>
            </w:r>
          </w:p>
        </w:tc>
      </w:tr>
      <w:tr w:rsidR="00412B85" w:rsidRPr="00A50CEF" w14:paraId="74AFE653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F97790E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st tube, 24 French</w:t>
            </w:r>
          </w:p>
        </w:tc>
        <w:tc>
          <w:tcPr>
            <w:tcW w:w="799" w:type="pct"/>
          </w:tcPr>
          <w:p w14:paraId="610BDA4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1EC2184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60.12</w:t>
            </w:r>
          </w:p>
        </w:tc>
        <w:tc>
          <w:tcPr>
            <w:tcW w:w="1282" w:type="pct"/>
          </w:tcPr>
          <w:p w14:paraId="172B56D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20.24</w:t>
            </w:r>
          </w:p>
        </w:tc>
      </w:tr>
      <w:tr w:rsidR="00412B85" w:rsidRPr="00A50CEF" w14:paraId="07DD897A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B23E508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fibrillator pads, set of 2</w:t>
            </w:r>
          </w:p>
        </w:tc>
        <w:tc>
          <w:tcPr>
            <w:tcW w:w="799" w:type="pct"/>
          </w:tcPr>
          <w:p w14:paraId="4B16268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2BD0822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3.29</w:t>
            </w:r>
          </w:p>
        </w:tc>
        <w:tc>
          <w:tcPr>
            <w:tcW w:w="1282" w:type="pct"/>
          </w:tcPr>
          <w:p w14:paraId="791DD0B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3.29</w:t>
            </w:r>
          </w:p>
        </w:tc>
      </w:tr>
      <w:tr w:rsidR="00412B85" w:rsidRPr="00A50CEF" w14:paraId="104B3676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58EFC464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rmabond</w:t>
            </w:r>
          </w:p>
        </w:tc>
        <w:tc>
          <w:tcPr>
            <w:tcW w:w="799" w:type="pct"/>
          </w:tcPr>
          <w:p w14:paraId="014E1D9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2CD163C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6.08</w:t>
            </w:r>
          </w:p>
        </w:tc>
        <w:tc>
          <w:tcPr>
            <w:tcW w:w="1282" w:type="pct"/>
          </w:tcPr>
          <w:p w14:paraId="77EE695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6.08</w:t>
            </w:r>
          </w:p>
        </w:tc>
      </w:tr>
      <w:tr w:rsidR="00412B85" w:rsidRPr="00A50CEF" w14:paraId="6FE5504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07509A3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ura prep</w:t>
            </w:r>
          </w:p>
        </w:tc>
        <w:tc>
          <w:tcPr>
            <w:tcW w:w="799" w:type="pct"/>
          </w:tcPr>
          <w:p w14:paraId="14FF719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26B6146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1.28</w:t>
            </w:r>
          </w:p>
        </w:tc>
        <w:tc>
          <w:tcPr>
            <w:tcW w:w="1282" w:type="pct"/>
          </w:tcPr>
          <w:p w14:paraId="3239D67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1.28</w:t>
            </w:r>
          </w:p>
        </w:tc>
      </w:tr>
      <w:tr w:rsidR="00412B85" w:rsidRPr="00A50CEF" w14:paraId="124B6B01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B464EDF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thibond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uture, 2-0</w:t>
            </w:r>
          </w:p>
        </w:tc>
        <w:tc>
          <w:tcPr>
            <w:tcW w:w="799" w:type="pct"/>
          </w:tcPr>
          <w:p w14:paraId="634CA42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70" w:type="pct"/>
          </w:tcPr>
          <w:p w14:paraId="0E41DED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63.06</w:t>
            </w:r>
          </w:p>
        </w:tc>
        <w:tc>
          <w:tcPr>
            <w:tcW w:w="1282" w:type="pct"/>
          </w:tcPr>
          <w:p w14:paraId="100E5E7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89.20</w:t>
            </w:r>
          </w:p>
        </w:tc>
      </w:tr>
      <w:tr w:rsidR="00412B85" w:rsidRPr="00A50CEF" w14:paraId="69363A3C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254C26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ey kit</w:t>
            </w:r>
          </w:p>
        </w:tc>
        <w:tc>
          <w:tcPr>
            <w:tcW w:w="799" w:type="pct"/>
          </w:tcPr>
          <w:p w14:paraId="38B3D13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656E5AD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6.41</w:t>
            </w:r>
          </w:p>
        </w:tc>
        <w:tc>
          <w:tcPr>
            <w:tcW w:w="1282" w:type="pct"/>
          </w:tcPr>
          <w:p w14:paraId="559FA97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6.41</w:t>
            </w:r>
          </w:p>
        </w:tc>
      </w:tr>
      <w:tr w:rsidR="00412B85" w:rsidRPr="00A50CEF" w14:paraId="44BED45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0650C7A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bbay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frater</w:t>
            </w:r>
          </w:p>
        </w:tc>
        <w:tc>
          <w:tcPr>
            <w:tcW w:w="799" w:type="pct"/>
          </w:tcPr>
          <w:p w14:paraId="1F9C87C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5310AC0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7.31</w:t>
            </w:r>
          </w:p>
        </w:tc>
        <w:tc>
          <w:tcPr>
            <w:tcW w:w="1282" w:type="pct"/>
          </w:tcPr>
          <w:p w14:paraId="41A3D21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7.31</w:t>
            </w:r>
          </w:p>
        </w:tc>
      </w:tr>
      <w:tr w:rsidR="00412B85" w:rsidRPr="00A50CEF" w14:paraId="5B9C9A55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7E57C66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biclens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hlorhexidine</w:t>
            </w:r>
          </w:p>
        </w:tc>
        <w:tc>
          <w:tcPr>
            <w:tcW w:w="799" w:type="pct"/>
          </w:tcPr>
          <w:p w14:paraId="69E250F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</w:t>
            </w:r>
          </w:p>
        </w:tc>
        <w:tc>
          <w:tcPr>
            <w:tcW w:w="1170" w:type="pct"/>
          </w:tcPr>
          <w:p w14:paraId="2A49BE0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.73</w:t>
            </w:r>
          </w:p>
        </w:tc>
        <w:tc>
          <w:tcPr>
            <w:tcW w:w="1282" w:type="pct"/>
          </w:tcPr>
          <w:p w14:paraId="6A0BA3E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32</w:t>
            </w:r>
          </w:p>
        </w:tc>
      </w:tr>
      <w:tr w:rsidR="00412B85" w:rsidRPr="00A50CEF" w14:paraId="3294E875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1D9838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oban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i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drape</w:t>
            </w:r>
          </w:p>
        </w:tc>
        <w:tc>
          <w:tcPr>
            <w:tcW w:w="799" w:type="pct"/>
          </w:tcPr>
          <w:p w14:paraId="3098757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63DE32E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1.88</w:t>
            </w:r>
          </w:p>
        </w:tc>
        <w:tc>
          <w:tcPr>
            <w:tcW w:w="1282" w:type="pct"/>
          </w:tcPr>
          <w:p w14:paraId="5E53093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1.88</w:t>
            </w:r>
          </w:p>
        </w:tc>
      </w:tr>
      <w:tr w:rsidR="00412B85" w:rsidRPr="00A50CEF" w14:paraId="162D39B8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5A69ECF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parotomy pads</w:t>
            </w:r>
          </w:p>
        </w:tc>
        <w:tc>
          <w:tcPr>
            <w:tcW w:w="799" w:type="pct"/>
          </w:tcPr>
          <w:p w14:paraId="3427178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5ABF90C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7</w:t>
            </w:r>
          </w:p>
        </w:tc>
        <w:tc>
          <w:tcPr>
            <w:tcW w:w="1282" w:type="pct"/>
          </w:tcPr>
          <w:p w14:paraId="0223101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54</w:t>
            </w:r>
          </w:p>
        </w:tc>
      </w:tr>
      <w:tr w:rsidR="00412B85" w:rsidRPr="00A50CEF" w14:paraId="43B6EEAE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00C08E2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ting clips</w:t>
            </w:r>
          </w:p>
        </w:tc>
        <w:tc>
          <w:tcPr>
            <w:tcW w:w="799" w:type="pct"/>
          </w:tcPr>
          <w:p w14:paraId="48BDAA0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2F31C0C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7.80</w:t>
            </w:r>
          </w:p>
        </w:tc>
        <w:tc>
          <w:tcPr>
            <w:tcW w:w="1282" w:type="pct"/>
          </w:tcPr>
          <w:p w14:paraId="22BCE55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7.80</w:t>
            </w:r>
          </w:p>
        </w:tc>
      </w:tr>
      <w:tr w:rsidR="00412B85" w:rsidRPr="00A50CEF" w14:paraId="4F05E1B2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5BEF6C44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ocryl, 3-0</w:t>
            </w:r>
          </w:p>
        </w:tc>
        <w:tc>
          <w:tcPr>
            <w:tcW w:w="799" w:type="pct"/>
          </w:tcPr>
          <w:p w14:paraId="0B194B7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6471CBA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0.94</w:t>
            </w:r>
          </w:p>
        </w:tc>
        <w:tc>
          <w:tcPr>
            <w:tcW w:w="1282" w:type="pct"/>
          </w:tcPr>
          <w:p w14:paraId="7C9DDBC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0.94</w:t>
            </w:r>
          </w:p>
        </w:tc>
      </w:tr>
      <w:tr w:rsidR="00412B85" w:rsidRPr="00A50CEF" w14:paraId="6CFD573C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FB059AF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sterile gloves</w:t>
            </w:r>
          </w:p>
        </w:tc>
        <w:tc>
          <w:tcPr>
            <w:tcW w:w="799" w:type="pct"/>
          </w:tcPr>
          <w:p w14:paraId="1B6D574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70" w:type="pct"/>
          </w:tcPr>
          <w:p w14:paraId="4CB939C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282" w:type="pct"/>
          </w:tcPr>
          <w:p w14:paraId="78EB112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95</w:t>
            </w:r>
          </w:p>
        </w:tc>
      </w:tr>
      <w:tr w:rsidR="00412B85" w:rsidRPr="00A50CEF" w14:paraId="5FA076F5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E088BD0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eur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evac</w:t>
            </w:r>
          </w:p>
        </w:tc>
        <w:tc>
          <w:tcPr>
            <w:tcW w:w="799" w:type="pct"/>
          </w:tcPr>
          <w:p w14:paraId="38E87D8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4A23C0F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2.63</w:t>
            </w:r>
          </w:p>
        </w:tc>
        <w:tc>
          <w:tcPr>
            <w:tcW w:w="1282" w:type="pct"/>
          </w:tcPr>
          <w:p w14:paraId="58AF7EC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2.63</w:t>
            </w:r>
          </w:p>
        </w:tc>
      </w:tr>
      <w:tr w:rsidR="00412B85" w:rsidRPr="00A50CEF" w14:paraId="276C3BAD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A0071D7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lene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uture, 4-0</w:t>
            </w:r>
          </w:p>
        </w:tc>
        <w:tc>
          <w:tcPr>
            <w:tcW w:w="799" w:type="pct"/>
          </w:tcPr>
          <w:p w14:paraId="6E1C20F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70" w:type="pct"/>
          </w:tcPr>
          <w:p w14:paraId="4829981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.08</w:t>
            </w:r>
          </w:p>
        </w:tc>
        <w:tc>
          <w:tcPr>
            <w:tcW w:w="1282" w:type="pct"/>
          </w:tcPr>
          <w:p w14:paraId="7EBCAE0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0.32</w:t>
            </w:r>
          </w:p>
        </w:tc>
      </w:tr>
      <w:tr w:rsidR="00412B85" w:rsidRPr="00A50CEF" w14:paraId="61663B18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E3A111E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lene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uture, 3-0</w:t>
            </w:r>
          </w:p>
        </w:tc>
        <w:tc>
          <w:tcPr>
            <w:tcW w:w="799" w:type="pct"/>
          </w:tcPr>
          <w:p w14:paraId="14AFB1B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3341C99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.02</w:t>
            </w:r>
          </w:p>
        </w:tc>
        <w:tc>
          <w:tcPr>
            <w:tcW w:w="1282" w:type="pct"/>
          </w:tcPr>
          <w:p w14:paraId="7DDEA4D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5.10</w:t>
            </w:r>
          </w:p>
        </w:tc>
      </w:tr>
      <w:tr w:rsidR="00412B85" w:rsidRPr="00A50CEF" w14:paraId="64BD74D4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9F5FF15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oe covers</w:t>
            </w:r>
          </w:p>
        </w:tc>
        <w:tc>
          <w:tcPr>
            <w:tcW w:w="799" w:type="pct"/>
          </w:tcPr>
          <w:p w14:paraId="5D4789A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pct"/>
          </w:tcPr>
          <w:p w14:paraId="1C79321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1282" w:type="pct"/>
          </w:tcPr>
          <w:p w14:paraId="7082CB4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.10</w:t>
            </w:r>
          </w:p>
        </w:tc>
      </w:tr>
      <w:tr w:rsidR="00412B85" w:rsidRPr="00A50CEF" w14:paraId="1368EA2F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5337C39A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lk suture, 0</w:t>
            </w:r>
          </w:p>
        </w:tc>
        <w:tc>
          <w:tcPr>
            <w:tcW w:w="799" w:type="pct"/>
          </w:tcPr>
          <w:p w14:paraId="1D57DBF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4E9D5CB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00</w:t>
            </w:r>
          </w:p>
        </w:tc>
        <w:tc>
          <w:tcPr>
            <w:tcW w:w="1282" w:type="pct"/>
          </w:tcPr>
          <w:p w14:paraId="05FB43E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00</w:t>
            </w:r>
          </w:p>
        </w:tc>
      </w:tr>
      <w:tr w:rsidR="00412B85" w:rsidRPr="00A50CEF" w14:paraId="19497E5E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AECCAD1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lk ties, 0</w:t>
            </w:r>
          </w:p>
        </w:tc>
        <w:tc>
          <w:tcPr>
            <w:tcW w:w="799" w:type="pct"/>
          </w:tcPr>
          <w:p w14:paraId="292D812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51C17F9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24</w:t>
            </w:r>
          </w:p>
        </w:tc>
        <w:tc>
          <w:tcPr>
            <w:tcW w:w="1282" w:type="pct"/>
          </w:tcPr>
          <w:p w14:paraId="0749122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48</w:t>
            </w:r>
          </w:p>
        </w:tc>
      </w:tr>
      <w:tr w:rsidR="00412B85" w:rsidRPr="00A50CEF" w14:paraId="4B7B7EA8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38191B9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lk tape</w:t>
            </w:r>
          </w:p>
        </w:tc>
        <w:tc>
          <w:tcPr>
            <w:tcW w:w="799" w:type="pct"/>
          </w:tcPr>
          <w:p w14:paraId="0CC03B2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</w:t>
            </w:r>
          </w:p>
        </w:tc>
        <w:tc>
          <w:tcPr>
            <w:tcW w:w="1170" w:type="pct"/>
          </w:tcPr>
          <w:p w14:paraId="45AB067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95</w:t>
            </w:r>
          </w:p>
        </w:tc>
        <w:tc>
          <w:tcPr>
            <w:tcW w:w="1282" w:type="pct"/>
          </w:tcPr>
          <w:p w14:paraId="4D22CF6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59</w:t>
            </w:r>
          </w:p>
        </w:tc>
      </w:tr>
      <w:tr w:rsidR="00412B85" w:rsidRPr="00A50CEF" w14:paraId="3192D31D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5BB6BD82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ile gloves</w:t>
            </w:r>
          </w:p>
        </w:tc>
        <w:tc>
          <w:tcPr>
            <w:tcW w:w="799" w:type="pct"/>
          </w:tcPr>
          <w:p w14:paraId="0C91133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70" w:type="pct"/>
          </w:tcPr>
          <w:p w14:paraId="349A3F6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52</w:t>
            </w:r>
          </w:p>
        </w:tc>
        <w:tc>
          <w:tcPr>
            <w:tcW w:w="1282" w:type="pct"/>
          </w:tcPr>
          <w:p w14:paraId="1C7E3A6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1.66</w:t>
            </w:r>
          </w:p>
        </w:tc>
      </w:tr>
      <w:tr w:rsidR="00412B85" w:rsidRPr="00A50CEF" w14:paraId="64D7081A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8B9CFA2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nal saw blades</w:t>
            </w:r>
          </w:p>
        </w:tc>
        <w:tc>
          <w:tcPr>
            <w:tcW w:w="799" w:type="pct"/>
          </w:tcPr>
          <w:p w14:paraId="3B5F5A5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541A537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.00</w:t>
            </w:r>
          </w:p>
        </w:tc>
        <w:tc>
          <w:tcPr>
            <w:tcW w:w="1282" w:type="pct"/>
          </w:tcPr>
          <w:p w14:paraId="1100C01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.00</w:t>
            </w:r>
          </w:p>
        </w:tc>
      </w:tr>
      <w:tr w:rsidR="00412B85" w:rsidRPr="00A50CEF" w14:paraId="3370A2C0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85EB90B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nal wires, set of 4</w:t>
            </w:r>
          </w:p>
        </w:tc>
        <w:tc>
          <w:tcPr>
            <w:tcW w:w="799" w:type="pct"/>
          </w:tcPr>
          <w:p w14:paraId="54EDAE8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3D4DD24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3.05</w:t>
            </w:r>
          </w:p>
        </w:tc>
        <w:tc>
          <w:tcPr>
            <w:tcW w:w="1282" w:type="pct"/>
          </w:tcPr>
          <w:p w14:paraId="6D88C81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3.05</w:t>
            </w:r>
          </w:p>
        </w:tc>
      </w:tr>
      <w:tr w:rsidR="00412B85" w:rsidRPr="00A50CEF" w14:paraId="357AC451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0320606B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rgical caps</w:t>
            </w:r>
          </w:p>
        </w:tc>
        <w:tc>
          <w:tcPr>
            <w:tcW w:w="799" w:type="pct"/>
          </w:tcPr>
          <w:p w14:paraId="0C1F92F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70" w:type="pct"/>
          </w:tcPr>
          <w:p w14:paraId="3256842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6</w:t>
            </w:r>
          </w:p>
        </w:tc>
        <w:tc>
          <w:tcPr>
            <w:tcW w:w="1282" w:type="pct"/>
          </w:tcPr>
          <w:p w14:paraId="3C19666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44</w:t>
            </w:r>
          </w:p>
        </w:tc>
      </w:tr>
      <w:tr w:rsidR="00412B85" w:rsidRPr="00A50CEF" w14:paraId="6D491E1E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1CA247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rgical gowns</w:t>
            </w:r>
          </w:p>
        </w:tc>
        <w:tc>
          <w:tcPr>
            <w:tcW w:w="799" w:type="pct"/>
          </w:tcPr>
          <w:p w14:paraId="02E5457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170" w:type="pct"/>
          </w:tcPr>
          <w:p w14:paraId="30A7B3F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62</w:t>
            </w:r>
          </w:p>
        </w:tc>
        <w:tc>
          <w:tcPr>
            <w:tcW w:w="1282" w:type="pct"/>
          </w:tcPr>
          <w:p w14:paraId="2CAFBF4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2.34</w:t>
            </w:r>
          </w:p>
        </w:tc>
      </w:tr>
      <w:tr w:rsidR="00412B85" w:rsidRPr="00A50CEF" w14:paraId="756E0A57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915484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rgical masks</w:t>
            </w:r>
          </w:p>
        </w:tc>
        <w:tc>
          <w:tcPr>
            <w:tcW w:w="799" w:type="pct"/>
          </w:tcPr>
          <w:p w14:paraId="3081BA0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pct"/>
          </w:tcPr>
          <w:p w14:paraId="7BCBA01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1282" w:type="pct"/>
          </w:tcPr>
          <w:p w14:paraId="4DCABAD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.40</w:t>
            </w:r>
          </w:p>
        </w:tc>
      </w:tr>
      <w:tr w:rsidR="00412B85" w:rsidRPr="00A50CEF" w14:paraId="72C7ADD6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98F95B5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rgicel</w:t>
            </w:r>
            <w:proofErr w:type="spellEnd"/>
          </w:p>
        </w:tc>
        <w:tc>
          <w:tcPr>
            <w:tcW w:w="799" w:type="pct"/>
          </w:tcPr>
          <w:p w14:paraId="346EFC0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20C73FA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97.00</w:t>
            </w:r>
          </w:p>
        </w:tc>
        <w:tc>
          <w:tcPr>
            <w:tcW w:w="1282" w:type="pct"/>
          </w:tcPr>
          <w:p w14:paraId="16E1E2D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97.00</w:t>
            </w:r>
          </w:p>
        </w:tc>
      </w:tr>
      <w:tr w:rsidR="00412B85" w:rsidRPr="00A50CEF" w14:paraId="6AB73A98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164EE3D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gaderm</w:t>
            </w:r>
          </w:p>
        </w:tc>
        <w:tc>
          <w:tcPr>
            <w:tcW w:w="799" w:type="pct"/>
          </w:tcPr>
          <w:p w14:paraId="481491F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70" w:type="pct"/>
          </w:tcPr>
          <w:p w14:paraId="5830C20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72</w:t>
            </w:r>
          </w:p>
        </w:tc>
        <w:tc>
          <w:tcPr>
            <w:tcW w:w="1282" w:type="pct"/>
          </w:tcPr>
          <w:p w14:paraId="618FF50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.88</w:t>
            </w:r>
          </w:p>
        </w:tc>
      </w:tr>
      <w:tr w:rsidR="00412B85" w:rsidRPr="00A50CEF" w14:paraId="34FE747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24FD681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lfa</w:t>
            </w:r>
            <w:proofErr w:type="spellEnd"/>
          </w:p>
        </w:tc>
        <w:tc>
          <w:tcPr>
            <w:tcW w:w="799" w:type="pct"/>
          </w:tcPr>
          <w:p w14:paraId="1BE4BAF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30E4DCF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282" w:type="pct"/>
          </w:tcPr>
          <w:p w14:paraId="56FCA2C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</w:p>
        </w:tc>
      </w:tr>
      <w:tr w:rsidR="00412B85" w:rsidRPr="00A50CEF" w14:paraId="065B77DF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0C75CA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mbilical tape</w:t>
            </w:r>
          </w:p>
        </w:tc>
        <w:tc>
          <w:tcPr>
            <w:tcW w:w="799" w:type="pct"/>
          </w:tcPr>
          <w:p w14:paraId="1B39BDC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1131FF4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7.56</w:t>
            </w:r>
          </w:p>
        </w:tc>
        <w:tc>
          <w:tcPr>
            <w:tcW w:w="1282" w:type="pct"/>
          </w:tcPr>
          <w:p w14:paraId="461A9F3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.12</w:t>
            </w:r>
          </w:p>
        </w:tc>
      </w:tr>
      <w:tr w:rsidR="00412B85" w:rsidRPr="00A50CEF" w14:paraId="3870F736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E126CE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scular tourniquet</w:t>
            </w:r>
          </w:p>
        </w:tc>
        <w:tc>
          <w:tcPr>
            <w:tcW w:w="799" w:type="pct"/>
          </w:tcPr>
          <w:p w14:paraId="23E8609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24CE3AC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3.00</w:t>
            </w:r>
          </w:p>
        </w:tc>
        <w:tc>
          <w:tcPr>
            <w:tcW w:w="1282" w:type="pct"/>
          </w:tcPr>
          <w:p w14:paraId="16B1A76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6.00</w:t>
            </w:r>
          </w:p>
        </w:tc>
      </w:tr>
      <w:tr w:rsidR="00412B85" w:rsidRPr="00A50CEF" w14:paraId="7FC4CAC3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0C89AB2" w14:textId="77777777" w:rsidR="00412B85" w:rsidRPr="00A50CEF" w:rsidRDefault="00412B85" w:rsidP="004E4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entricular pacing wires</w:t>
            </w:r>
          </w:p>
        </w:tc>
        <w:tc>
          <w:tcPr>
            <w:tcW w:w="799" w:type="pct"/>
          </w:tcPr>
          <w:p w14:paraId="0AE394D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57D14DA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2.73</w:t>
            </w:r>
          </w:p>
        </w:tc>
        <w:tc>
          <w:tcPr>
            <w:tcW w:w="1282" w:type="pct"/>
          </w:tcPr>
          <w:p w14:paraId="139CC1D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7.46</w:t>
            </w:r>
          </w:p>
        </w:tc>
      </w:tr>
      <w:tr w:rsidR="00412B85" w:rsidRPr="00A50CEF" w14:paraId="35170556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BA3987F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cryl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uture, 0</w:t>
            </w:r>
          </w:p>
        </w:tc>
        <w:tc>
          <w:tcPr>
            <w:tcW w:w="799" w:type="pct"/>
          </w:tcPr>
          <w:p w14:paraId="0E1E0B2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319E371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0.35</w:t>
            </w:r>
          </w:p>
        </w:tc>
        <w:tc>
          <w:tcPr>
            <w:tcW w:w="1282" w:type="pct"/>
          </w:tcPr>
          <w:p w14:paraId="1DB49DD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0.70</w:t>
            </w:r>
          </w:p>
        </w:tc>
      </w:tr>
      <w:tr w:rsidR="00412B85" w:rsidRPr="00A50CEF" w14:paraId="2AF44EAF" w14:textId="77777777" w:rsidTr="004E4A15">
        <w:trPr>
          <w:trHeight w:hRule="exact" w:val="288"/>
        </w:trPr>
        <w:tc>
          <w:tcPr>
            <w:tcW w:w="1749" w:type="pct"/>
            <w:tcBorders>
              <w:top w:val="nil"/>
              <w:bottom w:val="single" w:sz="4" w:space="0" w:color="auto"/>
            </w:tcBorders>
            <w:noWrap/>
          </w:tcPr>
          <w:p w14:paraId="4F3486B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-connector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</w:tcPr>
          <w:p w14:paraId="2D21D9F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</w:tcPr>
          <w:p w14:paraId="06B4131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.83</w:t>
            </w:r>
          </w:p>
        </w:tc>
        <w:tc>
          <w:tcPr>
            <w:tcW w:w="1282" w:type="pct"/>
            <w:tcBorders>
              <w:top w:val="nil"/>
              <w:bottom w:val="single" w:sz="4" w:space="0" w:color="auto"/>
            </w:tcBorders>
          </w:tcPr>
          <w:p w14:paraId="454CB62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.83</w:t>
            </w:r>
          </w:p>
        </w:tc>
      </w:tr>
    </w:tbl>
    <w:p w14:paraId="797B4D9D" w14:textId="77777777" w:rsidR="00412B85" w:rsidRPr="00B262CE" w:rsidRDefault="00412B85" w:rsidP="00412B85">
      <w:pPr>
        <w:spacing w:line="240" w:lineRule="auto"/>
        <w:rPr>
          <w:rFonts w:ascii="Times New Roman" w:hAnsi="Times New Roman" w:cs="Times New Roman"/>
          <w:i/>
        </w:rPr>
      </w:pPr>
      <w:r w:rsidRPr="00A50CEF">
        <w:rPr>
          <w:rFonts w:ascii="Times New Roman" w:hAnsi="Times New Roman" w:cs="Times New Roman"/>
          <w:i/>
        </w:rPr>
        <w:t xml:space="preserve">Estimated quantities and costs of surgical supplies used for single- and double-valve replacements in Rwanda. Quantity was calculated as an average from six surgical cases. USD= United States dollars. </w:t>
      </w:r>
      <w:r>
        <w:rPr>
          <w:rFonts w:ascii="Times New Roman" w:hAnsi="Times New Roman" w:cs="Times New Roman"/>
        </w:rPr>
        <w:br w:type="page"/>
      </w:r>
    </w:p>
    <w:p w14:paraId="0A5D692A" w14:textId="77777777" w:rsidR="00412B85" w:rsidRPr="00A50CEF" w:rsidRDefault="00412B85" w:rsidP="00412B8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A50CE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Pr="00A50CEF">
        <w:rPr>
          <w:rFonts w:ascii="Times New Roman" w:hAnsi="Times New Roman" w:cs="Times New Roman"/>
        </w:rPr>
        <w:t>: Inpatient supplies and costs in US dollars</w:t>
      </w:r>
    </w:p>
    <w:tbl>
      <w:tblPr>
        <w:tblStyle w:val="LightShading-Accent1"/>
        <w:tblW w:w="4811" w:type="pct"/>
        <w:tblLayout w:type="fixed"/>
        <w:tblLook w:val="0620" w:firstRow="1" w:lastRow="0" w:firstColumn="0" w:lastColumn="0" w:noHBand="1" w:noVBand="1"/>
      </w:tblPr>
      <w:tblGrid>
        <w:gridCol w:w="3151"/>
        <w:gridCol w:w="1439"/>
        <w:gridCol w:w="2107"/>
        <w:gridCol w:w="2309"/>
      </w:tblGrid>
      <w:tr w:rsidR="00412B85" w:rsidRPr="00A50CEF" w14:paraId="3226D1AA" w14:textId="77777777" w:rsidTr="004E4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tcW w:w="174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981DB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_Hlk129964431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patient Supply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</w:tcPr>
          <w:p w14:paraId="32B9BF51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ntity</w:t>
            </w:r>
          </w:p>
        </w:tc>
        <w:tc>
          <w:tcPr>
            <w:tcW w:w="1170" w:type="pct"/>
            <w:tcBorders>
              <w:top w:val="single" w:sz="12" w:space="0" w:color="auto"/>
              <w:bottom w:val="single" w:sz="12" w:space="0" w:color="auto"/>
            </w:tcBorders>
          </w:tcPr>
          <w:p w14:paraId="1AED503C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tem cost (USD)</w:t>
            </w:r>
          </w:p>
        </w:tc>
        <w:tc>
          <w:tcPr>
            <w:tcW w:w="1282" w:type="pct"/>
            <w:tcBorders>
              <w:top w:val="single" w:sz="12" w:space="0" w:color="auto"/>
              <w:bottom w:val="single" w:sz="12" w:space="0" w:color="auto"/>
            </w:tcBorders>
          </w:tcPr>
          <w:p w14:paraId="1D2BBE0E" w14:textId="77777777" w:rsidR="00412B85" w:rsidRPr="00A50CEF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Cost (USD)</w:t>
            </w:r>
          </w:p>
        </w:tc>
      </w:tr>
      <w:tr w:rsidR="00412B85" w:rsidRPr="00A50CEF" w14:paraId="17038171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646318A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aves</w:t>
            </w:r>
          </w:p>
        </w:tc>
        <w:tc>
          <w:tcPr>
            <w:tcW w:w="799" w:type="pct"/>
          </w:tcPr>
          <w:p w14:paraId="1DE7394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4A8C15F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80</w:t>
            </w:r>
          </w:p>
        </w:tc>
        <w:tc>
          <w:tcPr>
            <w:tcW w:w="1282" w:type="pct"/>
          </w:tcPr>
          <w:p w14:paraId="7B340DD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4.00</w:t>
            </w:r>
          </w:p>
        </w:tc>
      </w:tr>
      <w:tr w:rsidR="00412B85" w:rsidRPr="00A50CEF" w14:paraId="5154AE58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C89969A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KG electrodes</w:t>
            </w:r>
          </w:p>
        </w:tc>
        <w:tc>
          <w:tcPr>
            <w:tcW w:w="799" w:type="pct"/>
          </w:tcPr>
          <w:p w14:paraId="456387E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1660BF5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0</w:t>
            </w:r>
          </w:p>
        </w:tc>
        <w:tc>
          <w:tcPr>
            <w:tcW w:w="1282" w:type="pct"/>
          </w:tcPr>
          <w:p w14:paraId="18996F6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60</w:t>
            </w:r>
          </w:p>
        </w:tc>
      </w:tr>
      <w:tr w:rsidR="00412B85" w:rsidRPr="00A50CEF" w14:paraId="0A981DDF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8B14893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d caps</w:t>
            </w:r>
          </w:p>
        </w:tc>
        <w:tc>
          <w:tcPr>
            <w:tcW w:w="799" w:type="pct"/>
          </w:tcPr>
          <w:p w14:paraId="043A0AB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pct"/>
          </w:tcPr>
          <w:p w14:paraId="41BADE9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1282" w:type="pct"/>
          </w:tcPr>
          <w:p w14:paraId="38FADA5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20</w:t>
            </w:r>
          </w:p>
        </w:tc>
      </w:tr>
      <w:tr w:rsidR="00412B85" w:rsidRPr="00A50CEF" w14:paraId="2E26D860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08BE9FB3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dotracheal tube holders</w:t>
            </w:r>
          </w:p>
        </w:tc>
        <w:tc>
          <w:tcPr>
            <w:tcW w:w="799" w:type="pct"/>
          </w:tcPr>
          <w:p w14:paraId="1401458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0FD5526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.64</w:t>
            </w:r>
          </w:p>
        </w:tc>
        <w:tc>
          <w:tcPr>
            <w:tcW w:w="1282" w:type="pct"/>
          </w:tcPr>
          <w:p w14:paraId="05C693F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.64</w:t>
            </w:r>
          </w:p>
        </w:tc>
      </w:tr>
      <w:tr w:rsidR="00412B85" w:rsidRPr="00A50CEF" w14:paraId="3A7C4345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347A176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ce masks</w:t>
            </w:r>
          </w:p>
        </w:tc>
        <w:tc>
          <w:tcPr>
            <w:tcW w:w="799" w:type="pct"/>
          </w:tcPr>
          <w:p w14:paraId="0E09E36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2C653DA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42</w:t>
            </w:r>
          </w:p>
        </w:tc>
        <w:tc>
          <w:tcPr>
            <w:tcW w:w="1282" w:type="pct"/>
          </w:tcPr>
          <w:p w14:paraId="42FB371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42</w:t>
            </w:r>
          </w:p>
        </w:tc>
      </w:tr>
      <w:tr w:rsidR="00412B85" w:rsidRPr="00A50CEF" w14:paraId="07E2F3D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C2D7B78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uze, 3x3</w:t>
            </w:r>
          </w:p>
        </w:tc>
        <w:tc>
          <w:tcPr>
            <w:tcW w:w="799" w:type="pct"/>
          </w:tcPr>
          <w:p w14:paraId="07E6766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70" w:type="pct"/>
          </w:tcPr>
          <w:p w14:paraId="2F59E02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1282" w:type="pct"/>
          </w:tcPr>
          <w:p w14:paraId="25FA217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50</w:t>
            </w:r>
          </w:p>
        </w:tc>
      </w:tr>
      <w:tr w:rsidR="00412B85" w:rsidRPr="00A50CEF" w14:paraId="157CDA0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8B1C452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oves, sterile</w:t>
            </w:r>
          </w:p>
        </w:tc>
        <w:tc>
          <w:tcPr>
            <w:tcW w:w="799" w:type="pct"/>
          </w:tcPr>
          <w:p w14:paraId="46C5344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1672CA3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8</w:t>
            </w:r>
          </w:p>
        </w:tc>
        <w:tc>
          <w:tcPr>
            <w:tcW w:w="1282" w:type="pct"/>
          </w:tcPr>
          <w:p w14:paraId="4CC3FAE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76</w:t>
            </w:r>
          </w:p>
        </w:tc>
      </w:tr>
      <w:tr w:rsidR="00412B85" w:rsidRPr="00A50CEF" w14:paraId="5954DBE2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1C589F8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oves, non-sterile</w:t>
            </w:r>
          </w:p>
        </w:tc>
        <w:tc>
          <w:tcPr>
            <w:tcW w:w="799" w:type="pct"/>
          </w:tcPr>
          <w:p w14:paraId="424AF53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170" w:type="pct"/>
          </w:tcPr>
          <w:p w14:paraId="50AE1E3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282" w:type="pct"/>
          </w:tcPr>
          <w:p w14:paraId="42C9F8A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6.60</w:t>
            </w:r>
          </w:p>
        </w:tc>
      </w:tr>
      <w:tr w:rsidR="00412B85" w:rsidRPr="00A50CEF" w14:paraId="5949A72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784564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entive spirometer</w:t>
            </w:r>
          </w:p>
        </w:tc>
        <w:tc>
          <w:tcPr>
            <w:tcW w:w="799" w:type="pct"/>
          </w:tcPr>
          <w:p w14:paraId="1AEFA2B7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7641F8A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18</w:t>
            </w:r>
          </w:p>
        </w:tc>
        <w:tc>
          <w:tcPr>
            <w:tcW w:w="1282" w:type="pct"/>
          </w:tcPr>
          <w:p w14:paraId="5BEE1FD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18</w:t>
            </w:r>
          </w:p>
        </w:tc>
      </w:tr>
      <w:tr w:rsidR="00412B85" w:rsidRPr="00A50CEF" w14:paraId="5B9E7A9B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99F11CE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 tubing</w:t>
            </w:r>
          </w:p>
        </w:tc>
        <w:tc>
          <w:tcPr>
            <w:tcW w:w="799" w:type="pct"/>
          </w:tcPr>
          <w:p w14:paraId="667B0F5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1A0827B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29</w:t>
            </w:r>
          </w:p>
        </w:tc>
        <w:tc>
          <w:tcPr>
            <w:tcW w:w="1282" w:type="pct"/>
          </w:tcPr>
          <w:p w14:paraId="45E775C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58</w:t>
            </w:r>
          </w:p>
        </w:tc>
      </w:tr>
      <w:tr w:rsidR="00412B85" w:rsidRPr="00A50CEF" w14:paraId="1416F2BE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9D27D4C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bels</w:t>
            </w:r>
          </w:p>
        </w:tc>
        <w:tc>
          <w:tcPr>
            <w:tcW w:w="799" w:type="pct"/>
          </w:tcPr>
          <w:p w14:paraId="4B1DC98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170" w:type="pct"/>
          </w:tcPr>
          <w:p w14:paraId="50C89EE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12</w:t>
            </w:r>
          </w:p>
        </w:tc>
        <w:tc>
          <w:tcPr>
            <w:tcW w:w="1282" w:type="pct"/>
          </w:tcPr>
          <w:p w14:paraId="3B85B8F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96</w:t>
            </w:r>
          </w:p>
        </w:tc>
      </w:tr>
      <w:tr w:rsidR="00412B85" w:rsidRPr="00A50CEF" w14:paraId="04F09423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F6B3046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cine cups</w:t>
            </w:r>
          </w:p>
        </w:tc>
        <w:tc>
          <w:tcPr>
            <w:tcW w:w="799" w:type="pct"/>
          </w:tcPr>
          <w:p w14:paraId="5E27D1A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70" w:type="pct"/>
          </w:tcPr>
          <w:p w14:paraId="38A401C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282" w:type="pct"/>
          </w:tcPr>
          <w:p w14:paraId="06E471D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15</w:t>
            </w:r>
          </w:p>
        </w:tc>
      </w:tr>
      <w:tr w:rsidR="00412B85" w:rsidRPr="00A50CEF" w14:paraId="119F14B8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C6FB153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eur</w:t>
            </w:r>
            <w:proofErr w:type="spellEnd"/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evac</w:t>
            </w:r>
          </w:p>
        </w:tc>
        <w:tc>
          <w:tcPr>
            <w:tcW w:w="799" w:type="pct"/>
          </w:tcPr>
          <w:p w14:paraId="03F26FE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06BAE37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2.63</w:t>
            </w:r>
          </w:p>
        </w:tc>
        <w:tc>
          <w:tcPr>
            <w:tcW w:w="1282" w:type="pct"/>
          </w:tcPr>
          <w:p w14:paraId="4AB4B56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2.63</w:t>
            </w:r>
          </w:p>
        </w:tc>
      </w:tr>
      <w:tr w:rsidR="00412B85" w:rsidRPr="00A50CEF" w14:paraId="2BE377B4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EEA9F7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ction catheter</w:t>
            </w:r>
          </w:p>
        </w:tc>
        <w:tc>
          <w:tcPr>
            <w:tcW w:w="799" w:type="pct"/>
          </w:tcPr>
          <w:p w14:paraId="29F3D8F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0AD8566D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282" w:type="pct"/>
          </w:tcPr>
          <w:p w14:paraId="2878586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04</w:t>
            </w:r>
          </w:p>
        </w:tc>
      </w:tr>
      <w:tr w:rsidR="00412B85" w:rsidRPr="00A50CEF" w14:paraId="79E9CCC7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5073EE89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ction tubing</w:t>
            </w:r>
          </w:p>
        </w:tc>
        <w:tc>
          <w:tcPr>
            <w:tcW w:w="799" w:type="pct"/>
          </w:tcPr>
          <w:p w14:paraId="0A92D5D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3E215073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89</w:t>
            </w:r>
          </w:p>
        </w:tc>
        <w:tc>
          <w:tcPr>
            <w:tcW w:w="1282" w:type="pct"/>
          </w:tcPr>
          <w:p w14:paraId="1F1814F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89</w:t>
            </w:r>
          </w:p>
        </w:tc>
      </w:tr>
      <w:tr w:rsidR="00412B85" w:rsidRPr="00A50CEF" w14:paraId="0E22C298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961E834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ture removal kit</w:t>
            </w:r>
          </w:p>
        </w:tc>
        <w:tc>
          <w:tcPr>
            <w:tcW w:w="799" w:type="pct"/>
          </w:tcPr>
          <w:p w14:paraId="5C15DAB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</w:tcPr>
          <w:p w14:paraId="4D75B2A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49</w:t>
            </w:r>
          </w:p>
        </w:tc>
        <w:tc>
          <w:tcPr>
            <w:tcW w:w="1282" w:type="pct"/>
          </w:tcPr>
          <w:p w14:paraId="375334F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98</w:t>
            </w:r>
          </w:p>
        </w:tc>
      </w:tr>
      <w:tr w:rsidR="00412B85" w:rsidRPr="00A50CEF" w14:paraId="727DFE8C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68FE7CE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ABG</w:t>
            </w:r>
          </w:p>
        </w:tc>
        <w:tc>
          <w:tcPr>
            <w:tcW w:w="799" w:type="pct"/>
          </w:tcPr>
          <w:p w14:paraId="39BCB89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1801F17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90</w:t>
            </w:r>
          </w:p>
        </w:tc>
        <w:tc>
          <w:tcPr>
            <w:tcW w:w="1282" w:type="pct"/>
          </w:tcPr>
          <w:p w14:paraId="1D98303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50</w:t>
            </w:r>
          </w:p>
        </w:tc>
      </w:tr>
      <w:tr w:rsidR="00412B85" w:rsidRPr="00A50CEF" w14:paraId="55C97DF7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69B41E2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3 mL</w:t>
            </w:r>
          </w:p>
        </w:tc>
        <w:tc>
          <w:tcPr>
            <w:tcW w:w="799" w:type="pct"/>
          </w:tcPr>
          <w:p w14:paraId="6D3B733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pct"/>
          </w:tcPr>
          <w:p w14:paraId="1CBFBEF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1282" w:type="pct"/>
          </w:tcPr>
          <w:p w14:paraId="030E4714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.80</w:t>
            </w:r>
          </w:p>
        </w:tc>
      </w:tr>
      <w:tr w:rsidR="00412B85" w:rsidRPr="00A50CEF" w14:paraId="4417DCDF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DF25350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10 mL</w:t>
            </w:r>
          </w:p>
        </w:tc>
        <w:tc>
          <w:tcPr>
            <w:tcW w:w="799" w:type="pct"/>
          </w:tcPr>
          <w:p w14:paraId="4472E1B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064A893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282" w:type="pct"/>
          </w:tcPr>
          <w:p w14:paraId="747EEB5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65</w:t>
            </w:r>
          </w:p>
        </w:tc>
      </w:tr>
      <w:tr w:rsidR="00412B85" w:rsidRPr="00A50CEF" w14:paraId="7674D6B7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281368B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ringe, 50 mL</w:t>
            </w:r>
          </w:p>
        </w:tc>
        <w:tc>
          <w:tcPr>
            <w:tcW w:w="799" w:type="pct"/>
          </w:tcPr>
          <w:p w14:paraId="1216630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pct"/>
          </w:tcPr>
          <w:p w14:paraId="7FE249B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282" w:type="pct"/>
          </w:tcPr>
          <w:p w14:paraId="27334F4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0.40</w:t>
            </w:r>
          </w:p>
        </w:tc>
      </w:tr>
      <w:tr w:rsidR="00412B85" w:rsidRPr="00A50CEF" w14:paraId="5D325DB2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B5E23B6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line flush</w:t>
            </w:r>
          </w:p>
        </w:tc>
        <w:tc>
          <w:tcPr>
            <w:tcW w:w="799" w:type="pct"/>
          </w:tcPr>
          <w:p w14:paraId="658CF96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1170" w:type="pct"/>
          </w:tcPr>
          <w:p w14:paraId="6C498B42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06</w:t>
            </w:r>
          </w:p>
        </w:tc>
        <w:tc>
          <w:tcPr>
            <w:tcW w:w="1282" w:type="pct"/>
          </w:tcPr>
          <w:p w14:paraId="5C7059D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63.60</w:t>
            </w:r>
          </w:p>
        </w:tc>
      </w:tr>
      <w:tr w:rsidR="00412B85" w:rsidRPr="00A50CEF" w14:paraId="18393423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70416D66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gaderm, small</w:t>
            </w:r>
          </w:p>
        </w:tc>
        <w:tc>
          <w:tcPr>
            <w:tcW w:w="799" w:type="pct"/>
          </w:tcPr>
          <w:p w14:paraId="190EC5F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66CC409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1282" w:type="pct"/>
          </w:tcPr>
          <w:p w14:paraId="44D771E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20</w:t>
            </w:r>
          </w:p>
        </w:tc>
      </w:tr>
      <w:tr w:rsidR="00412B85" w:rsidRPr="00A50CEF" w14:paraId="38251D47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591E34D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rmometer</w:t>
            </w:r>
          </w:p>
        </w:tc>
        <w:tc>
          <w:tcPr>
            <w:tcW w:w="799" w:type="pct"/>
          </w:tcPr>
          <w:p w14:paraId="28C9F0D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66294936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16</w:t>
            </w:r>
          </w:p>
        </w:tc>
        <w:tc>
          <w:tcPr>
            <w:tcW w:w="1282" w:type="pct"/>
          </w:tcPr>
          <w:p w14:paraId="58EA860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16</w:t>
            </w:r>
          </w:p>
        </w:tc>
      </w:tr>
      <w:tr w:rsidR="00412B85" w:rsidRPr="00A50CEF" w14:paraId="260EE629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02E0F900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othbrush</w:t>
            </w:r>
          </w:p>
        </w:tc>
        <w:tc>
          <w:tcPr>
            <w:tcW w:w="799" w:type="pct"/>
          </w:tcPr>
          <w:p w14:paraId="0BBD1E10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713713F8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48</w:t>
            </w:r>
          </w:p>
        </w:tc>
        <w:tc>
          <w:tcPr>
            <w:tcW w:w="1282" w:type="pct"/>
          </w:tcPr>
          <w:p w14:paraId="6905FEDA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48</w:t>
            </w:r>
          </w:p>
        </w:tc>
      </w:tr>
      <w:tr w:rsidR="00412B85" w:rsidRPr="00A50CEF" w14:paraId="1FE12478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24A07B2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othpaste</w:t>
            </w:r>
          </w:p>
        </w:tc>
        <w:tc>
          <w:tcPr>
            <w:tcW w:w="799" w:type="pct"/>
          </w:tcPr>
          <w:p w14:paraId="3BA0585C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0" w:type="pct"/>
          </w:tcPr>
          <w:p w14:paraId="116AA42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44</w:t>
            </w:r>
          </w:p>
        </w:tc>
        <w:tc>
          <w:tcPr>
            <w:tcW w:w="1282" w:type="pct"/>
          </w:tcPr>
          <w:p w14:paraId="43293B9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44</w:t>
            </w:r>
          </w:p>
        </w:tc>
      </w:tr>
      <w:tr w:rsidR="00412B85" w:rsidRPr="00A50CEF" w14:paraId="6E61F8C0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B40E40A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cutainers</w:t>
            </w:r>
          </w:p>
        </w:tc>
        <w:tc>
          <w:tcPr>
            <w:tcW w:w="799" w:type="pct"/>
          </w:tcPr>
          <w:p w14:paraId="2379224F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7925FFE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.66</w:t>
            </w:r>
          </w:p>
        </w:tc>
        <w:tc>
          <w:tcPr>
            <w:tcW w:w="1282" w:type="pct"/>
          </w:tcPr>
          <w:p w14:paraId="41D6F42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8.3</w:t>
            </w:r>
          </w:p>
        </w:tc>
      </w:tr>
      <w:tr w:rsidR="00412B85" w:rsidRPr="00A50CEF" w14:paraId="4A36560D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3F90C381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seline gauze</w:t>
            </w:r>
          </w:p>
        </w:tc>
        <w:tc>
          <w:tcPr>
            <w:tcW w:w="799" w:type="pct"/>
          </w:tcPr>
          <w:p w14:paraId="2FA8F91E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0069B1CB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1282" w:type="pct"/>
          </w:tcPr>
          <w:p w14:paraId="71D66D9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4.30</w:t>
            </w:r>
          </w:p>
        </w:tc>
      </w:tr>
      <w:tr w:rsidR="00412B85" w:rsidRPr="00A50CEF" w14:paraId="4765F370" w14:textId="77777777" w:rsidTr="004E4A15">
        <w:trPr>
          <w:trHeight w:hRule="exact" w:val="288"/>
        </w:trPr>
        <w:tc>
          <w:tcPr>
            <w:tcW w:w="1749" w:type="pct"/>
            <w:tcBorders>
              <w:top w:val="nil"/>
              <w:bottom w:val="single" w:sz="4" w:space="0" w:color="auto"/>
            </w:tcBorders>
            <w:noWrap/>
          </w:tcPr>
          <w:p w14:paraId="21901B0C" w14:textId="77777777" w:rsidR="00412B85" w:rsidRPr="00A50CEF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-connector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</w:tcPr>
          <w:p w14:paraId="306A6B89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</w:tcPr>
          <w:p w14:paraId="7DAC27E1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9.83</w:t>
            </w:r>
          </w:p>
        </w:tc>
        <w:tc>
          <w:tcPr>
            <w:tcW w:w="1282" w:type="pct"/>
            <w:tcBorders>
              <w:top w:val="nil"/>
              <w:bottom w:val="single" w:sz="4" w:space="0" w:color="auto"/>
            </w:tcBorders>
          </w:tcPr>
          <w:p w14:paraId="5082DD05" w14:textId="77777777" w:rsidR="00412B85" w:rsidRPr="00A50CEF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50CEF">
              <w:rPr>
                <w:rFonts w:ascii="Times New Roman" w:hAnsi="Times New Roman"/>
                <w:color w:val="auto"/>
                <w:sz w:val="20"/>
                <w:szCs w:val="20"/>
              </w:rPr>
              <w:t>19.66</w:t>
            </w:r>
          </w:p>
        </w:tc>
      </w:tr>
    </w:tbl>
    <w:bookmarkEnd w:id="1"/>
    <w:p w14:paraId="2D38FBBC" w14:textId="77777777" w:rsidR="00412B85" w:rsidRDefault="00412B85" w:rsidP="00412B85">
      <w:pPr>
        <w:spacing w:line="240" w:lineRule="auto"/>
        <w:rPr>
          <w:rFonts w:ascii="Times New Roman" w:hAnsi="Times New Roman" w:cs="Times New Roman"/>
          <w:i/>
        </w:rPr>
      </w:pPr>
      <w:r w:rsidRPr="00A50CEF">
        <w:rPr>
          <w:rFonts w:ascii="Times New Roman" w:hAnsi="Times New Roman" w:cs="Times New Roman"/>
          <w:i/>
        </w:rPr>
        <w:t>Estimated quantities and costs of perfusion supplies used for single- and double-valve replacements in Rwanda. Quantity was calculated as an average from six surgical cases. USD= United States dollars. EKG= electrocardiogram. ABG= arterial blood gas.</w:t>
      </w:r>
    </w:p>
    <w:p w14:paraId="7E1E3249" w14:textId="77777777" w:rsidR="00412B85" w:rsidRDefault="00412B85" w:rsidP="00412B85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677C164D" w14:textId="77777777" w:rsidR="00412B85" w:rsidRDefault="00412B85" w:rsidP="00412B85">
      <w:pPr>
        <w:spacing w:line="24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lastRenderedPageBreak/>
        <w:t xml:space="preserve">Supplementary Table 5: </w:t>
      </w:r>
      <w:r>
        <w:rPr>
          <w:rFonts w:ascii="Times New Roman" w:hAnsi="Times New Roman" w:cs="Times New Roman"/>
        </w:rPr>
        <w:t>Medications</w:t>
      </w:r>
      <w:r w:rsidRPr="00A50CEF">
        <w:rPr>
          <w:rFonts w:ascii="Times New Roman" w:hAnsi="Times New Roman" w:cs="Times New Roman"/>
        </w:rPr>
        <w:t xml:space="preserve"> and costs in US dollars</w:t>
      </w:r>
    </w:p>
    <w:tbl>
      <w:tblPr>
        <w:tblStyle w:val="LightShading-Accent1"/>
        <w:tblW w:w="4811" w:type="pct"/>
        <w:tblLayout w:type="fixed"/>
        <w:tblLook w:val="0620" w:firstRow="1" w:lastRow="0" w:firstColumn="0" w:lastColumn="0" w:noHBand="1" w:noVBand="1"/>
      </w:tblPr>
      <w:tblGrid>
        <w:gridCol w:w="3690"/>
        <w:gridCol w:w="1261"/>
        <w:gridCol w:w="1805"/>
        <w:gridCol w:w="2250"/>
      </w:tblGrid>
      <w:tr w:rsidR="00412B85" w:rsidRPr="00A149D9" w14:paraId="420D22CB" w14:textId="77777777" w:rsidTr="004E4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tcW w:w="204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E706483" w14:textId="77777777" w:rsidR="00412B85" w:rsidRPr="00B262CE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cation</w:t>
            </w:r>
          </w:p>
        </w:tc>
        <w:tc>
          <w:tcPr>
            <w:tcW w:w="700" w:type="pct"/>
            <w:tcBorders>
              <w:top w:val="single" w:sz="12" w:space="0" w:color="auto"/>
              <w:bottom w:val="single" w:sz="12" w:space="0" w:color="auto"/>
            </w:tcBorders>
          </w:tcPr>
          <w:p w14:paraId="58CCB594" w14:textId="77777777" w:rsidR="00412B85" w:rsidRPr="00B262CE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ntity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12" w:space="0" w:color="auto"/>
            </w:tcBorders>
          </w:tcPr>
          <w:p w14:paraId="405ECD40" w14:textId="77777777" w:rsidR="00412B85" w:rsidRPr="00B262CE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tem Cost (USD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14:paraId="0FF4EBF7" w14:textId="77777777" w:rsidR="00412B85" w:rsidRPr="00B262CE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Cost (USD)</w:t>
            </w:r>
          </w:p>
        </w:tc>
      </w:tr>
    </w:tbl>
    <w:tbl>
      <w:tblPr>
        <w:tblW w:w="9019" w:type="dxa"/>
        <w:tblLayout w:type="fixed"/>
        <w:tblLook w:val="04A0" w:firstRow="1" w:lastRow="0" w:firstColumn="1" w:lastColumn="0" w:noHBand="0" w:noVBand="1"/>
      </w:tblPr>
      <w:tblGrid>
        <w:gridCol w:w="3780"/>
        <w:gridCol w:w="1080"/>
        <w:gridCol w:w="1904"/>
        <w:gridCol w:w="2255"/>
      </w:tblGrid>
      <w:tr w:rsidR="00412B85" w:rsidRPr="00B262CE" w14:paraId="2FEA585B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CFCAB34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ine 3 mg/mL; 2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4409B1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D8BB4B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3A018F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412B85" w:rsidRPr="00B262CE" w14:paraId="2C401E9C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C4C5D5F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ine 1 mg/mL; 1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8A6D5D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36641CB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4F6D46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412B85" w:rsidRPr="00B262CE" w14:paraId="41A52BC7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32E30550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odarone 20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A4FA23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C0EA46B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8C67C8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12B85" w:rsidRPr="00B262CE" w14:paraId="3335B90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88D431D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odarone 50 mg/mL; 3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E5496D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E2C625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7C59D7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412B85" w:rsidRPr="00B262CE" w14:paraId="74ABF02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F079470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emether/lumefantrine 20/120 mg tab 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0D6593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A2871B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CA0175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412B85" w:rsidRPr="00B262CE" w14:paraId="3F7927D0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328943C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irin 75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6CB7EB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07C8FFD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50A841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12B85" w:rsidRPr="00B262CE" w14:paraId="75E41F6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5F933C6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nolol 25-5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4440B4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17135D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F2ABEB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12B85" w:rsidRPr="00B262CE" w14:paraId="4F246090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B952B26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ine 1 mg/mL; 1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4A5395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195344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1402EBF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412B85" w:rsidRPr="00B262CE" w14:paraId="5B62BE91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19966BA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acodyl 5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506D56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23660A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5B25FCD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</w:tc>
      </w:tr>
      <w:tr w:rsidR="00412B85" w:rsidRPr="00B262CE" w14:paraId="44320B8B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635AC6B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gluconate 1 mg/mL; 10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4248CB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09372E7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4FE208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</w:tr>
      <w:tr w:rsidR="00412B85" w:rsidRPr="00B262CE" w14:paraId="69F8B9AC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EF1B80D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opril 12.5-25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A2E9B6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90D49C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DD39B4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412B85" w:rsidRPr="00B262CE" w14:paraId="6745EE63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5F7F566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vedilol 12.5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48DEB7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38F5B3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DAC550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12B85" w:rsidRPr="00B262CE" w14:paraId="57CD6DE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0D742CE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azolin 1000 mg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D2A8F7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4CE654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D11328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</w:tr>
      <w:tr w:rsidR="00412B85" w:rsidRPr="00B262CE" w14:paraId="60EB77C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EFDAAC7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opressin 4 mcg/mL; 1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48D842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413FA1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D6D9B4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</w:tr>
      <w:tr w:rsidR="00412B85" w:rsidRPr="00B262CE" w14:paraId="2D7B4D4B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45E8D25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rose 50%; 50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A59905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90359E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709C0BB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12B85" w:rsidRPr="00B262CE" w14:paraId="734B9BFA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6E5104FE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oxin 250 mc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53980C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7A0F347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45D1DC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12B85" w:rsidRPr="00B262CE" w14:paraId="472A48DD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36ABB35E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oxin 250 mcg/mL; 2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0CE63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DE8368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0819B2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12B85" w:rsidRPr="00B262CE" w14:paraId="006CFF23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3C3A1F60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tiazem 3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CD27E9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24F431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5CDBA3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412B85" w:rsidRPr="00B262CE" w14:paraId="10FF249A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0849590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butamine 250 mg/20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96AA9D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7C01FA6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72F08A8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</w:tc>
      </w:tr>
      <w:tr w:rsidR="00412B85" w:rsidRPr="00B262CE" w14:paraId="3AB4CE6E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72BED68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alapril 5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B3F70D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BD9D66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5F04155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412B85" w:rsidRPr="00B262CE" w14:paraId="01844A96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5602189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edrine 50 mg/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3F35AD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79F19EC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56652D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412B85" w:rsidRPr="00B262CE" w14:paraId="087F8ED3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B2E1F7A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molol 10 mg/mL; 10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37A73F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BC0D96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061F1A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412B85" w:rsidRPr="00B262CE" w14:paraId="79D81069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096E642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tanyl 50 mcg/mL; 2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80C2EE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66FD48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B38B72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412B85" w:rsidRPr="00B262CE" w14:paraId="1B29B5E3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0FA8F0B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tanyl 500 mcg/mL; 2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74E7F6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797B37C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717126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</w:tr>
      <w:tr w:rsidR="00412B85" w:rsidRPr="00B262CE" w14:paraId="367E8DC8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A338F59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semide 10 mg/mL; 2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70F008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35951C6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46F8CE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412B85" w:rsidRPr="00B262CE" w14:paraId="4AE24CA6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30120D25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semide 20-4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F8F15F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F4A702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15BE918B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412B85" w:rsidRPr="00B262CE" w14:paraId="68267208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66A35D43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yl trinitrate spray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43DAED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D68CC8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87B959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12B85" w:rsidRPr="00B262CE" w14:paraId="6A5380CF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5F1953E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in 5,000 unit/mL; 5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FF73A6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0A89255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A6A47DB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3</w:t>
            </w:r>
          </w:p>
        </w:tc>
      </w:tr>
      <w:tr w:rsidR="00412B85" w:rsidRPr="00B262CE" w14:paraId="466DCD6E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08186C1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lazine 20 mg/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41B4FC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6CFC7C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C2FF24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12B85" w:rsidRPr="00B262CE" w14:paraId="1FF96A92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D6ECDAC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lazine 25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ED5421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7655108B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8689A6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412B85" w:rsidRPr="00B262CE" w14:paraId="1B8D3E75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3E7A1923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ortisone 100 mg/2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D23331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7A6C28A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261C34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12B85" w:rsidRPr="00B262CE" w14:paraId="1B38EAAD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14A1C2CF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regular 100 units/mL; 3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CBB2A6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357B6B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70A8FBB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412B85" w:rsidRPr="00B262CE" w14:paraId="0BC1DD78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18FBE58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lurane 100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2862B7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03DFA2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4B26B0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</w:tr>
      <w:tr w:rsidR="00412B85" w:rsidRPr="00B262CE" w14:paraId="7F8F9901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759EEDB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amine 50 mg/mL; 10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02D0C1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B36BC7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1DE89B0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412B85" w:rsidRPr="00B262CE" w14:paraId="514E3731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2EDB02D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etalol 5 mg/mL; 20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38C8F1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3259DF3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CD4F88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</w:tr>
      <w:tr w:rsidR="00412B85" w:rsidRPr="00B262CE" w14:paraId="56678003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0A833D5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ulos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FD954D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F98632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4204E4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412B85" w:rsidRPr="00B262CE" w14:paraId="77362E6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BA6CFDA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docaine 2%; 5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980B31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9634B7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153642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412B85" w:rsidRPr="00B262CE" w14:paraId="5AEED4BF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49EA6B1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docaine 2%; 20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56DBD2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DFD52F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5A64752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</w:tr>
      <w:tr w:rsidR="00412B85" w:rsidRPr="00B262CE" w14:paraId="1D1ADD8E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17648818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 or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6C5B8F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A56AB8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1A006B2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</w:tr>
      <w:tr w:rsidR="00412B85" w:rsidRPr="00B262CE" w14:paraId="4B06BAEE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AB26123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 sulfate 10%; 10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845394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32B44B0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9AE9E9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</w:tr>
      <w:tr w:rsidR="00412B85" w:rsidRPr="00B262CE" w14:paraId="4164F8F3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C3E1F84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 sulfate 50%; 10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64BE9B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3952C8E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7F15C0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412B85" w:rsidRPr="00B262CE" w14:paraId="24572EC0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9AF4BC8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ene blue 10%; 5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4FB18C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FF1DA4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1C4F2BF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12B85" w:rsidRPr="00B262CE" w14:paraId="480DFFAF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3FA94B2D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toclopramide 10 mg/2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CB5C58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466BCA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45F535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12B85" w:rsidRPr="00B262CE" w14:paraId="5406A132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C16C1CD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prolol 5 mg/5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015BE8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0D3AE77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7CF3A9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412B85" w:rsidRPr="00B262CE" w14:paraId="272B5EB9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1D62D0CF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prolol tartrate 25-5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2F1604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31075DC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2A5A15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</w:tr>
      <w:tr w:rsidR="00412B85" w:rsidRPr="00B262CE" w14:paraId="6E2821F1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45DDAA10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azolam 5 mg/mL; 1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3D203E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0AEC717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BC98CB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412B85" w:rsidRPr="00B262CE" w14:paraId="10C10B98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14AB161C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rinone 1 mg/mL; 10 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7BF7E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8E1460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54986B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2</w:t>
            </w:r>
          </w:p>
        </w:tc>
      </w:tr>
      <w:tr w:rsidR="00412B85" w:rsidRPr="00B262CE" w14:paraId="495B9983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8E69125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ine 10 mg/mL; 1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05B2AD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487FB6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FC4BB8B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412B85" w:rsidRPr="00B262CE" w14:paraId="68CC716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A1D2482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oxone 0.4 mg/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B0E7AF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59083F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7422741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12B85" w:rsidRPr="00B262CE" w14:paraId="0605912B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626FDD8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stigmine 2.5 mg/mL; 1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0E50C4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0E13E9B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CF9CBA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12B85" w:rsidRPr="00B262CE" w14:paraId="59BE21EB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1E9EE282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lycerin 0.4 mg/mL; 250 mL bottl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0645E6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35878D8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C4E7A7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412B85" w:rsidRPr="00B262CE" w14:paraId="4644AEFF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6E280EA8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adrenaline 2 mg/mL; 2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1C73E8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3B60E9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1A5B93E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</w:tr>
      <w:tr w:rsidR="00412B85" w:rsidRPr="00B262CE" w14:paraId="62161FE5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3FA566F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dansetron 4 mg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5D2CC7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2FA0F6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E2CA72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412B85" w:rsidRPr="00B262CE" w14:paraId="2BCD2F61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5D27707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etamol 1,000 mg/100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62CEB0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34427C0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759D3A2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</w:tr>
      <w:tr w:rsidR="00412B85" w:rsidRPr="00B262CE" w14:paraId="26371B71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99F7912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etamol 50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5F4A9C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621925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10F871E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12B85" w:rsidRPr="00B262CE" w14:paraId="007EE976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B247413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cillin 25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085D55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9556B2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7CFC922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12B85" w:rsidRPr="00B262CE" w14:paraId="606AD96D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1FCF15E2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ephrine 10 mg/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687338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BD1934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20B23D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8</w:t>
            </w:r>
          </w:p>
        </w:tc>
      </w:tr>
      <w:tr w:rsidR="00412B85" w:rsidRPr="00B262CE" w14:paraId="386D9E5A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E242121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nadione 10 mg/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B17FCD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724B250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7D7AF5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12B85" w:rsidRPr="00B262CE" w14:paraId="0E0D965F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6060BA0F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assium Chloride 20% (26.8 </w:t>
            </w:r>
            <w:proofErr w:type="spellStart"/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10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9CEC9B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0D1D130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F709B9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</w:tr>
      <w:tr w:rsidR="00412B85" w:rsidRPr="00B262CE" w14:paraId="0F9C3FC1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3A4E7BED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assium Chloride 8 </w:t>
            </w:r>
            <w:proofErr w:type="spellStart"/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FF4FC8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488A12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89C4F5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</w:tr>
      <w:tr w:rsidR="00412B85" w:rsidRPr="00B262CE" w14:paraId="4D1E91CB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78469AB6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ethazine 25 mg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7AA42E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69D4C13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205A1D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12B85" w:rsidRPr="00B262CE" w14:paraId="0D49F17E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8CBE6AC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fol 10mg/mL; 20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15D2AB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E3CFE0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4EA584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</w:tr>
      <w:tr w:rsidR="00412B85" w:rsidRPr="00B262CE" w14:paraId="2F2DB833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68C223BF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amine 10mg/mL; 5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AE2405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4CAF6F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9702AF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3</w:t>
            </w:r>
          </w:p>
        </w:tc>
      </w:tr>
      <w:tr w:rsidR="00412B85" w:rsidRPr="00B262CE" w14:paraId="4A3FC797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8004E47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denafil 5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C7B3C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E49167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74F0858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12B85" w:rsidRPr="00B262CE" w14:paraId="1A00E49A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BD8B836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bicarbonate 7.5%, 20 m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41FA69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D47BB5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3E9C39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412B85" w:rsidRPr="00B262CE" w14:paraId="5BF2C70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F4EA7A3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onolactone 25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81DAD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BB4BCD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FBDB5C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412B85" w:rsidRPr="00B262CE" w14:paraId="20A138A4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0BC9C1E4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xamethonium</w:t>
            </w:r>
            <w:proofErr w:type="spellEnd"/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0 mg/mL; 2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6200EB6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26E12F8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27E894C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12B85" w:rsidRPr="00B262CE" w14:paraId="0A4C1E1F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6406BFF2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adol 50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1FE94FB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4EA65ADE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5EF8CFE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12B85" w:rsidRPr="00B262CE" w14:paraId="2FCFF338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52C38E5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examic acid 500 mg/5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C8F746C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67214C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3194AD7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412B85" w:rsidRPr="00B262CE" w14:paraId="01E5A1A0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7B27346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comycin 1000 mg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3FD2CA7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2A6F5E8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A34AD3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</w:tr>
      <w:tr w:rsidR="00412B85" w:rsidRPr="00B262CE" w14:paraId="4D08DBBE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617622A8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opressin 20 units/mL vi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C1C755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3ACDF06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098BA36A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</w:t>
            </w:r>
          </w:p>
        </w:tc>
      </w:tr>
      <w:tr w:rsidR="00412B85" w:rsidRPr="00B262CE" w14:paraId="2B0446DF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67E2F7BD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curonium 4 mg/2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9470733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04EBD47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6642C81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412B85" w:rsidRPr="00B262CE" w14:paraId="53F61068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5E1FAB48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pamil 5 mg/2 mL am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FFAD3ED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54A12514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518656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412B85" w:rsidRPr="00B262CE" w14:paraId="2CF06D1B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21E03B47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farin 1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24ECFF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48BE60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560585F2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12B85" w:rsidRPr="00B262CE" w14:paraId="18AC79BE" w14:textId="77777777" w:rsidTr="004E4A15">
        <w:trPr>
          <w:trHeight w:val="290"/>
        </w:trPr>
        <w:tc>
          <w:tcPr>
            <w:tcW w:w="3780" w:type="dxa"/>
            <w:shd w:val="clear" w:color="auto" w:fill="auto"/>
            <w:vAlign w:val="bottom"/>
            <w:hideMark/>
          </w:tcPr>
          <w:p w14:paraId="1E9676A2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farin 2 mg ta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D51E5D1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4" w:type="dxa"/>
            <w:shd w:val="clear" w:color="auto" w:fill="auto"/>
            <w:vAlign w:val="bottom"/>
            <w:hideMark/>
          </w:tcPr>
          <w:p w14:paraId="19EA48E9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14:paraId="4BFBDF2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412B85" w:rsidRPr="00B262CE" w14:paraId="5F9044DC" w14:textId="77777777" w:rsidTr="004E4A15">
        <w:trPr>
          <w:trHeight w:val="29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C725B2" w14:textId="77777777" w:rsidR="00412B85" w:rsidRPr="00B262CE" w:rsidRDefault="00412B85" w:rsidP="004E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farin 5 mg ta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FDF5EF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D08440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6E6E75" w14:textId="77777777" w:rsidR="00412B85" w:rsidRPr="00B262CE" w:rsidRDefault="00412B85" w:rsidP="004E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</w:tbl>
    <w:p w14:paraId="0B9EE49C" w14:textId="22E75050" w:rsidR="002F371D" w:rsidRDefault="002F371D" w:rsidP="002F371D">
      <w:pPr>
        <w:spacing w:line="240" w:lineRule="auto"/>
        <w:rPr>
          <w:rFonts w:ascii="Times New Roman" w:hAnsi="Times New Roman" w:cs="Times New Roman"/>
          <w:i/>
        </w:rPr>
      </w:pPr>
      <w:r w:rsidRPr="00A50CEF">
        <w:rPr>
          <w:rFonts w:ascii="Times New Roman" w:hAnsi="Times New Roman" w:cs="Times New Roman"/>
          <w:i/>
        </w:rPr>
        <w:t xml:space="preserve">Estimated quantities and costs of </w:t>
      </w:r>
      <w:r>
        <w:rPr>
          <w:rFonts w:ascii="Times New Roman" w:hAnsi="Times New Roman" w:cs="Times New Roman"/>
          <w:i/>
        </w:rPr>
        <w:t>medications</w:t>
      </w:r>
      <w:r w:rsidRPr="00A50CEF">
        <w:rPr>
          <w:rFonts w:ascii="Times New Roman" w:hAnsi="Times New Roman" w:cs="Times New Roman"/>
          <w:i/>
        </w:rPr>
        <w:t xml:space="preserve"> used for single- and double-valve replacements in Rwanda. Quantity was calculated as an average from six surgical cases. USD= United States dollars. </w:t>
      </w:r>
    </w:p>
    <w:p w14:paraId="3CAE9B44" w14:textId="77777777" w:rsidR="00412B85" w:rsidRDefault="00412B85" w:rsidP="00412B85"/>
    <w:p w14:paraId="11875666" w14:textId="77777777" w:rsidR="00412B85" w:rsidRDefault="00412B85" w:rsidP="00412B85">
      <w:r>
        <w:br w:type="page"/>
      </w:r>
    </w:p>
    <w:p w14:paraId="100A409A" w14:textId="77777777" w:rsidR="00412B85" w:rsidRPr="00B262CE" w:rsidRDefault="00412B85" w:rsidP="00412B85">
      <w:pPr>
        <w:spacing w:line="24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lastRenderedPageBreak/>
        <w:t xml:space="preserve">Supplementary Table 6: </w:t>
      </w:r>
      <w:r>
        <w:rPr>
          <w:rFonts w:ascii="Times New Roman" w:hAnsi="Times New Roman" w:cs="Times New Roman"/>
        </w:rPr>
        <w:t>Fluids</w:t>
      </w:r>
      <w:r w:rsidRPr="00A50CEF">
        <w:rPr>
          <w:rFonts w:ascii="Times New Roman" w:hAnsi="Times New Roman" w:cs="Times New Roman"/>
        </w:rPr>
        <w:t xml:space="preserve"> and costs in US dollars</w:t>
      </w:r>
    </w:p>
    <w:tbl>
      <w:tblPr>
        <w:tblStyle w:val="LightShading-Accent1"/>
        <w:tblW w:w="4811" w:type="pct"/>
        <w:tblLayout w:type="fixed"/>
        <w:tblLook w:val="0620" w:firstRow="1" w:lastRow="0" w:firstColumn="0" w:lastColumn="0" w:noHBand="1" w:noVBand="1"/>
      </w:tblPr>
      <w:tblGrid>
        <w:gridCol w:w="3151"/>
        <w:gridCol w:w="1439"/>
        <w:gridCol w:w="2107"/>
        <w:gridCol w:w="2309"/>
      </w:tblGrid>
      <w:tr w:rsidR="00412B85" w:rsidRPr="00B262CE" w14:paraId="4F28041D" w14:textId="77777777" w:rsidTr="004E4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tcW w:w="174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45D1A9A" w14:textId="77777777" w:rsidR="00412B85" w:rsidRPr="00B262CE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uid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</w:tcPr>
          <w:p w14:paraId="32D26ACD" w14:textId="77777777" w:rsidR="00412B85" w:rsidRPr="00B262CE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ntity</w:t>
            </w:r>
          </w:p>
        </w:tc>
        <w:tc>
          <w:tcPr>
            <w:tcW w:w="1170" w:type="pct"/>
            <w:tcBorders>
              <w:top w:val="single" w:sz="12" w:space="0" w:color="auto"/>
              <w:bottom w:val="single" w:sz="12" w:space="0" w:color="auto"/>
            </w:tcBorders>
          </w:tcPr>
          <w:p w14:paraId="4D5800D4" w14:textId="77777777" w:rsidR="00412B85" w:rsidRPr="00B262CE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tem cost (USD)</w:t>
            </w:r>
          </w:p>
        </w:tc>
        <w:tc>
          <w:tcPr>
            <w:tcW w:w="1282" w:type="pct"/>
            <w:tcBorders>
              <w:top w:val="single" w:sz="12" w:space="0" w:color="auto"/>
              <w:bottom w:val="single" w:sz="12" w:space="0" w:color="auto"/>
            </w:tcBorders>
          </w:tcPr>
          <w:p w14:paraId="4424B45C" w14:textId="77777777" w:rsidR="00412B85" w:rsidRPr="00B262CE" w:rsidRDefault="00412B85" w:rsidP="004E4A1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Cost (USD)</w:t>
            </w:r>
          </w:p>
        </w:tc>
      </w:tr>
      <w:tr w:rsidR="00412B85" w:rsidRPr="00B262CE" w14:paraId="1C82E7F7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4D32AC71" w14:textId="77777777" w:rsidR="00412B85" w:rsidRPr="00B262CE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5W; 1000 mL</w:t>
            </w:r>
          </w:p>
        </w:tc>
        <w:tc>
          <w:tcPr>
            <w:tcW w:w="799" w:type="pct"/>
          </w:tcPr>
          <w:p w14:paraId="2C0E5813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</w:tcPr>
          <w:p w14:paraId="3D558F65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8.81</w:t>
            </w:r>
          </w:p>
        </w:tc>
        <w:tc>
          <w:tcPr>
            <w:tcW w:w="1282" w:type="pct"/>
          </w:tcPr>
          <w:p w14:paraId="166ADBE7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44.50</w:t>
            </w:r>
          </w:p>
        </w:tc>
      </w:tr>
      <w:tr w:rsidR="00412B85" w:rsidRPr="00B262CE" w14:paraId="194E4410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509A74D" w14:textId="77777777" w:rsidR="00412B85" w:rsidRPr="00B262CE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ctated ringers; 1000 mL</w:t>
            </w:r>
          </w:p>
        </w:tc>
        <w:tc>
          <w:tcPr>
            <w:tcW w:w="799" w:type="pct"/>
          </w:tcPr>
          <w:p w14:paraId="3E641422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pct"/>
          </w:tcPr>
          <w:p w14:paraId="20652A0E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10.52</w:t>
            </w:r>
          </w:p>
        </w:tc>
        <w:tc>
          <w:tcPr>
            <w:tcW w:w="1282" w:type="pct"/>
          </w:tcPr>
          <w:p w14:paraId="640B1C6C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105.20</w:t>
            </w:r>
          </w:p>
        </w:tc>
      </w:tr>
      <w:tr w:rsidR="00412B85" w:rsidRPr="00B262CE" w14:paraId="2F8B50E2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6A95D1B5" w14:textId="77777777" w:rsidR="00412B85" w:rsidRPr="00B262CE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 saline; 50 mL</w:t>
            </w:r>
          </w:p>
        </w:tc>
        <w:tc>
          <w:tcPr>
            <w:tcW w:w="799" w:type="pct"/>
          </w:tcPr>
          <w:p w14:paraId="109AF9ED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170" w:type="pct"/>
          </w:tcPr>
          <w:p w14:paraId="2472C587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10.39</w:t>
            </w:r>
          </w:p>
        </w:tc>
        <w:tc>
          <w:tcPr>
            <w:tcW w:w="1282" w:type="pct"/>
          </w:tcPr>
          <w:p w14:paraId="62108A02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228.58</w:t>
            </w:r>
          </w:p>
        </w:tc>
      </w:tr>
      <w:tr w:rsidR="00412B85" w:rsidRPr="00B262CE" w14:paraId="327DA1DC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0EAAC5FF" w14:textId="77777777" w:rsidR="00412B85" w:rsidRPr="00B262CE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 saline; 100 mL</w:t>
            </w:r>
          </w:p>
        </w:tc>
        <w:tc>
          <w:tcPr>
            <w:tcW w:w="799" w:type="pct"/>
          </w:tcPr>
          <w:p w14:paraId="487A7D96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7.5</w:t>
            </w:r>
          </w:p>
        </w:tc>
        <w:tc>
          <w:tcPr>
            <w:tcW w:w="1170" w:type="pct"/>
          </w:tcPr>
          <w:p w14:paraId="1E30B4F1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9.74</w:t>
            </w:r>
          </w:p>
        </w:tc>
        <w:tc>
          <w:tcPr>
            <w:tcW w:w="1282" w:type="pct"/>
          </w:tcPr>
          <w:p w14:paraId="4D9A4609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73.07</w:t>
            </w:r>
          </w:p>
        </w:tc>
      </w:tr>
      <w:tr w:rsidR="00412B85" w:rsidRPr="00B262CE" w14:paraId="4F0148FE" w14:textId="77777777" w:rsidTr="004E4A15">
        <w:trPr>
          <w:trHeight w:hRule="exact" w:val="288"/>
        </w:trPr>
        <w:tc>
          <w:tcPr>
            <w:tcW w:w="1749" w:type="pct"/>
            <w:noWrap/>
          </w:tcPr>
          <w:p w14:paraId="18B73F8E" w14:textId="77777777" w:rsidR="00412B85" w:rsidRPr="00B262CE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 saline; 200 mL</w:t>
            </w:r>
          </w:p>
        </w:tc>
        <w:tc>
          <w:tcPr>
            <w:tcW w:w="799" w:type="pct"/>
          </w:tcPr>
          <w:p w14:paraId="490DDAC4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70" w:type="pct"/>
          </w:tcPr>
          <w:p w14:paraId="338E632D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10.42</w:t>
            </w:r>
          </w:p>
        </w:tc>
        <w:tc>
          <w:tcPr>
            <w:tcW w:w="1282" w:type="pct"/>
          </w:tcPr>
          <w:p w14:paraId="787F843E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62.52</w:t>
            </w:r>
          </w:p>
        </w:tc>
      </w:tr>
      <w:tr w:rsidR="00412B85" w:rsidRPr="00B262CE" w14:paraId="63464129" w14:textId="77777777" w:rsidTr="004E4A15">
        <w:trPr>
          <w:trHeight w:hRule="exact" w:val="288"/>
        </w:trPr>
        <w:tc>
          <w:tcPr>
            <w:tcW w:w="1749" w:type="pct"/>
            <w:tcBorders>
              <w:top w:val="nil"/>
              <w:bottom w:val="single" w:sz="4" w:space="0" w:color="auto"/>
            </w:tcBorders>
            <w:noWrap/>
          </w:tcPr>
          <w:p w14:paraId="7F5A0585" w14:textId="77777777" w:rsidR="00412B85" w:rsidRPr="00B262CE" w:rsidRDefault="00412B85" w:rsidP="004E4A1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 saline; 1000 mL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</w:tcPr>
          <w:p w14:paraId="3B92C9EF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</w:tcPr>
          <w:p w14:paraId="0959B12A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10.72</w:t>
            </w:r>
          </w:p>
        </w:tc>
        <w:tc>
          <w:tcPr>
            <w:tcW w:w="1282" w:type="pct"/>
            <w:tcBorders>
              <w:top w:val="nil"/>
              <w:bottom w:val="single" w:sz="4" w:space="0" w:color="auto"/>
            </w:tcBorders>
          </w:tcPr>
          <w:p w14:paraId="50EE5BD8" w14:textId="77777777" w:rsidR="00412B85" w:rsidRPr="00B262CE" w:rsidRDefault="00412B85" w:rsidP="004E4A15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B262CE">
              <w:rPr>
                <w:rFonts w:ascii="Times New Roman" w:hAnsi="Times New Roman"/>
                <w:color w:val="auto"/>
                <w:sz w:val="20"/>
                <w:szCs w:val="20"/>
              </w:rPr>
              <w:t>53.60</w:t>
            </w:r>
          </w:p>
        </w:tc>
      </w:tr>
    </w:tbl>
    <w:p w14:paraId="7F930A00" w14:textId="154DFA05" w:rsidR="002F371D" w:rsidRDefault="002F371D" w:rsidP="002F371D">
      <w:pPr>
        <w:spacing w:line="240" w:lineRule="auto"/>
        <w:rPr>
          <w:rFonts w:ascii="Times New Roman" w:hAnsi="Times New Roman" w:cs="Times New Roman"/>
          <w:i/>
        </w:rPr>
      </w:pPr>
      <w:r w:rsidRPr="00A50CEF">
        <w:rPr>
          <w:rFonts w:ascii="Times New Roman" w:hAnsi="Times New Roman" w:cs="Times New Roman"/>
          <w:i/>
        </w:rPr>
        <w:t xml:space="preserve">Estimated quantities and costs of </w:t>
      </w:r>
      <w:r>
        <w:rPr>
          <w:rFonts w:ascii="Times New Roman" w:hAnsi="Times New Roman" w:cs="Times New Roman"/>
          <w:i/>
        </w:rPr>
        <w:t>fluids</w:t>
      </w:r>
      <w:r w:rsidRPr="00A50CEF">
        <w:rPr>
          <w:rFonts w:ascii="Times New Roman" w:hAnsi="Times New Roman" w:cs="Times New Roman"/>
          <w:i/>
        </w:rPr>
        <w:t xml:space="preserve"> used for single- and double-valve replacements in Rwanda. Quantity was calculated as an average from six surgical cases. USD= United States dollars. </w:t>
      </w:r>
    </w:p>
    <w:p w14:paraId="4B142910" w14:textId="77777777" w:rsidR="00AD529E" w:rsidRDefault="00AD529E"/>
    <w:sectPr w:rsidR="00AD5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93AF2"/>
    <w:multiLevelType w:val="hybridMultilevel"/>
    <w:tmpl w:val="B51430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F14081"/>
    <w:multiLevelType w:val="hybridMultilevel"/>
    <w:tmpl w:val="91FAC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B85"/>
    <w:rsid w:val="000030F4"/>
    <w:rsid w:val="0003265E"/>
    <w:rsid w:val="000410BA"/>
    <w:rsid w:val="00042CC0"/>
    <w:rsid w:val="00093649"/>
    <w:rsid w:val="000A26B6"/>
    <w:rsid w:val="000A358B"/>
    <w:rsid w:val="000A4EC4"/>
    <w:rsid w:val="000C248E"/>
    <w:rsid w:val="000C3338"/>
    <w:rsid w:val="000C40D1"/>
    <w:rsid w:val="00100EFC"/>
    <w:rsid w:val="00104741"/>
    <w:rsid w:val="001108A7"/>
    <w:rsid w:val="00110B25"/>
    <w:rsid w:val="001178EA"/>
    <w:rsid w:val="001307AA"/>
    <w:rsid w:val="001639BA"/>
    <w:rsid w:val="00176314"/>
    <w:rsid w:val="00187198"/>
    <w:rsid w:val="00197E42"/>
    <w:rsid w:val="001A22D5"/>
    <w:rsid w:val="001E0951"/>
    <w:rsid w:val="00204319"/>
    <w:rsid w:val="0021179E"/>
    <w:rsid w:val="00227B92"/>
    <w:rsid w:val="00236F00"/>
    <w:rsid w:val="00244112"/>
    <w:rsid w:val="00261B67"/>
    <w:rsid w:val="00293A36"/>
    <w:rsid w:val="002B063A"/>
    <w:rsid w:val="002F371D"/>
    <w:rsid w:val="003038AA"/>
    <w:rsid w:val="00311A13"/>
    <w:rsid w:val="00311A31"/>
    <w:rsid w:val="003325F1"/>
    <w:rsid w:val="00351EA1"/>
    <w:rsid w:val="0035305B"/>
    <w:rsid w:val="00357ADC"/>
    <w:rsid w:val="0036163E"/>
    <w:rsid w:val="0036334A"/>
    <w:rsid w:val="0036645A"/>
    <w:rsid w:val="003A2F33"/>
    <w:rsid w:val="003B6B68"/>
    <w:rsid w:val="003C70D2"/>
    <w:rsid w:val="003D37A6"/>
    <w:rsid w:val="003F7D95"/>
    <w:rsid w:val="00412B85"/>
    <w:rsid w:val="004168B9"/>
    <w:rsid w:val="00441A49"/>
    <w:rsid w:val="00445569"/>
    <w:rsid w:val="00457E4B"/>
    <w:rsid w:val="00476479"/>
    <w:rsid w:val="004959AC"/>
    <w:rsid w:val="0049738A"/>
    <w:rsid w:val="004B57EF"/>
    <w:rsid w:val="004D1F8B"/>
    <w:rsid w:val="004D41BB"/>
    <w:rsid w:val="00506288"/>
    <w:rsid w:val="00561762"/>
    <w:rsid w:val="00562FB0"/>
    <w:rsid w:val="005657D7"/>
    <w:rsid w:val="00566D34"/>
    <w:rsid w:val="0058011B"/>
    <w:rsid w:val="005826C5"/>
    <w:rsid w:val="005972CE"/>
    <w:rsid w:val="005B0761"/>
    <w:rsid w:val="005D1101"/>
    <w:rsid w:val="005E252A"/>
    <w:rsid w:val="005E3F1B"/>
    <w:rsid w:val="00605B4D"/>
    <w:rsid w:val="00607729"/>
    <w:rsid w:val="0061799B"/>
    <w:rsid w:val="006432B6"/>
    <w:rsid w:val="0064754B"/>
    <w:rsid w:val="0065452B"/>
    <w:rsid w:val="0067120D"/>
    <w:rsid w:val="00676D6F"/>
    <w:rsid w:val="00686EE6"/>
    <w:rsid w:val="006D1CC7"/>
    <w:rsid w:val="006D3163"/>
    <w:rsid w:val="006D7505"/>
    <w:rsid w:val="006F4053"/>
    <w:rsid w:val="006F5342"/>
    <w:rsid w:val="00703FA4"/>
    <w:rsid w:val="00720078"/>
    <w:rsid w:val="00724ED7"/>
    <w:rsid w:val="00726169"/>
    <w:rsid w:val="00736D34"/>
    <w:rsid w:val="00747990"/>
    <w:rsid w:val="0077355B"/>
    <w:rsid w:val="007C0C1A"/>
    <w:rsid w:val="007C1969"/>
    <w:rsid w:val="007E19AD"/>
    <w:rsid w:val="007F58E2"/>
    <w:rsid w:val="00800EAA"/>
    <w:rsid w:val="008046C7"/>
    <w:rsid w:val="00854B7D"/>
    <w:rsid w:val="0086246D"/>
    <w:rsid w:val="00862A3D"/>
    <w:rsid w:val="0087117D"/>
    <w:rsid w:val="008A348F"/>
    <w:rsid w:val="008A3679"/>
    <w:rsid w:val="008A3825"/>
    <w:rsid w:val="008A48DF"/>
    <w:rsid w:val="008B3C4B"/>
    <w:rsid w:val="008C6B00"/>
    <w:rsid w:val="008D7FB7"/>
    <w:rsid w:val="008E34ED"/>
    <w:rsid w:val="008F4CF2"/>
    <w:rsid w:val="00932058"/>
    <w:rsid w:val="009340DE"/>
    <w:rsid w:val="0096435E"/>
    <w:rsid w:val="009A54D8"/>
    <w:rsid w:val="009B2C06"/>
    <w:rsid w:val="009D35F5"/>
    <w:rsid w:val="009E33B4"/>
    <w:rsid w:val="009F40F1"/>
    <w:rsid w:val="00A0087E"/>
    <w:rsid w:val="00A51BF8"/>
    <w:rsid w:val="00A567CB"/>
    <w:rsid w:val="00A8706C"/>
    <w:rsid w:val="00AC0AF9"/>
    <w:rsid w:val="00AD2730"/>
    <w:rsid w:val="00AD529E"/>
    <w:rsid w:val="00AE4C40"/>
    <w:rsid w:val="00AE4FAA"/>
    <w:rsid w:val="00B03553"/>
    <w:rsid w:val="00B05CD1"/>
    <w:rsid w:val="00B1183A"/>
    <w:rsid w:val="00B15784"/>
    <w:rsid w:val="00B31C67"/>
    <w:rsid w:val="00B31DFA"/>
    <w:rsid w:val="00B50026"/>
    <w:rsid w:val="00B57C7A"/>
    <w:rsid w:val="00B636CE"/>
    <w:rsid w:val="00BA685C"/>
    <w:rsid w:val="00BB75CF"/>
    <w:rsid w:val="00BC4AD5"/>
    <w:rsid w:val="00BC7F8C"/>
    <w:rsid w:val="00BD147E"/>
    <w:rsid w:val="00BE7D0C"/>
    <w:rsid w:val="00C038BA"/>
    <w:rsid w:val="00C10B82"/>
    <w:rsid w:val="00C5253B"/>
    <w:rsid w:val="00C53CA3"/>
    <w:rsid w:val="00C6031E"/>
    <w:rsid w:val="00C61FD0"/>
    <w:rsid w:val="00C70A8F"/>
    <w:rsid w:val="00C72F96"/>
    <w:rsid w:val="00C73788"/>
    <w:rsid w:val="00CB032A"/>
    <w:rsid w:val="00CB2CBF"/>
    <w:rsid w:val="00CE259A"/>
    <w:rsid w:val="00D22FD4"/>
    <w:rsid w:val="00D26177"/>
    <w:rsid w:val="00D35CA3"/>
    <w:rsid w:val="00D579AE"/>
    <w:rsid w:val="00D57ACC"/>
    <w:rsid w:val="00D57FE9"/>
    <w:rsid w:val="00D64266"/>
    <w:rsid w:val="00D7301D"/>
    <w:rsid w:val="00D751FA"/>
    <w:rsid w:val="00D85F22"/>
    <w:rsid w:val="00DC354B"/>
    <w:rsid w:val="00DD5261"/>
    <w:rsid w:val="00DF7A03"/>
    <w:rsid w:val="00E03BEC"/>
    <w:rsid w:val="00E07D11"/>
    <w:rsid w:val="00E26D23"/>
    <w:rsid w:val="00E55815"/>
    <w:rsid w:val="00E5752F"/>
    <w:rsid w:val="00E84E0C"/>
    <w:rsid w:val="00EB6A74"/>
    <w:rsid w:val="00EC2A94"/>
    <w:rsid w:val="00EC338E"/>
    <w:rsid w:val="00ED3090"/>
    <w:rsid w:val="00EF0385"/>
    <w:rsid w:val="00F003E5"/>
    <w:rsid w:val="00F016E9"/>
    <w:rsid w:val="00F1364A"/>
    <w:rsid w:val="00F33773"/>
    <w:rsid w:val="00F35519"/>
    <w:rsid w:val="00F361F5"/>
    <w:rsid w:val="00F379AA"/>
    <w:rsid w:val="00F426DF"/>
    <w:rsid w:val="00F43E6B"/>
    <w:rsid w:val="00F70E8B"/>
    <w:rsid w:val="00F776EF"/>
    <w:rsid w:val="00F94665"/>
    <w:rsid w:val="00F9657B"/>
    <w:rsid w:val="00FA631D"/>
    <w:rsid w:val="00FB1411"/>
    <w:rsid w:val="00FC0322"/>
    <w:rsid w:val="00FE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48CFD"/>
  <w15:chartTrackingRefBased/>
  <w15:docId w15:val="{4156B6E2-E2D7-4532-9605-57E44F11B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B8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2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B8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B85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B85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12B8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412B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B8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2B85"/>
    <w:pPr>
      <w:spacing w:after="0" w:line="240" w:lineRule="auto"/>
    </w:pPr>
    <w:rPr>
      <w:rFonts w:ascii="Calibri" w:eastAsia="Calibri" w:hAnsi="Calibri" w:cs="Calibri"/>
    </w:rPr>
  </w:style>
  <w:style w:type="table" w:customStyle="1" w:styleId="5">
    <w:name w:val="5"/>
    <w:basedOn w:val="TableNormal"/>
    <w:rsid w:val="00412B8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12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12B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412B85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</w:rPr>
  </w:style>
  <w:style w:type="table" w:styleId="LightShading-Accent1">
    <w:name w:val="Light Shading Accent 1"/>
    <w:basedOn w:val="TableNormal"/>
    <w:uiPriority w:val="60"/>
    <w:rsid w:val="00412B8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12B85"/>
  </w:style>
  <w:style w:type="paragraph" w:styleId="Header">
    <w:name w:val="header"/>
    <w:basedOn w:val="Normal"/>
    <w:link w:val="HeaderChar"/>
    <w:uiPriority w:val="99"/>
    <w:unhideWhenUsed/>
    <w:rsid w:val="0041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B8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B8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24</Words>
  <Characters>7547</Characters>
  <Application>Microsoft Office Word</Application>
  <DocSecurity>0</DocSecurity>
  <Lines>62</Lines>
  <Paragraphs>17</Paragraphs>
  <ScaleCrop>false</ScaleCrop>
  <Company>Johns Hopkins</Company>
  <LinksUpToDate>false</LinksUpToDate>
  <CharactersWithSpaces>8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ando</dc:creator>
  <cp:keywords/>
  <dc:description/>
  <cp:lastModifiedBy>Hannah Rando</cp:lastModifiedBy>
  <cp:revision>2</cp:revision>
  <dcterms:created xsi:type="dcterms:W3CDTF">2024-01-06T06:23:00Z</dcterms:created>
  <dcterms:modified xsi:type="dcterms:W3CDTF">2024-01-06T06:25:00Z</dcterms:modified>
</cp:coreProperties>
</file>